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912B44" w14:textId="6D8F9826" w:rsidR="00EC0BCB" w:rsidRDefault="00AD06B1" w:rsidP="00AB1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4"/>
          <w:lang w:val="en-US"/>
        </w:rPr>
        <w:t xml:space="preserve">Supplementary File 2: </w:t>
      </w:r>
      <w:r w:rsidR="00567C4E" w:rsidRPr="008255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ensitivity analysis among women who completed the </w:t>
      </w:r>
      <w:r w:rsidR="001E2981">
        <w:rPr>
          <w:rFonts w:ascii="Times New Roman" w:eastAsia="Times New Roman" w:hAnsi="Times New Roman" w:cs="Times New Roman"/>
          <w:sz w:val="24"/>
          <w:szCs w:val="24"/>
          <w:lang w:val="en-US"/>
        </w:rPr>
        <w:t>Food frequence questionnaire (</w:t>
      </w:r>
      <w:r w:rsidR="00567C4E" w:rsidRPr="008255FA">
        <w:rPr>
          <w:rFonts w:ascii="Times New Roman" w:eastAsia="Times New Roman" w:hAnsi="Times New Roman" w:cs="Times New Roman"/>
          <w:sz w:val="24"/>
          <w:szCs w:val="24"/>
          <w:lang w:val="en-US"/>
        </w:rPr>
        <w:t>FFQ</w:t>
      </w:r>
      <w:r w:rsidR="001E2981">
        <w:rPr>
          <w:rFonts w:ascii="Times New Roman" w:eastAsia="Times New Roman" w:hAnsi="Times New Roman" w:cs="Times New Roman"/>
          <w:sz w:val="24"/>
          <w:szCs w:val="24"/>
          <w:lang w:val="en-US"/>
        </w:rPr>
        <w:t>)</w:t>
      </w:r>
      <w:r w:rsidR="00567C4E" w:rsidRPr="008255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efore </w:t>
      </w:r>
      <w:r w:rsidR="00567C4E" w:rsidRPr="008255FA">
        <w:rPr>
          <w:rFonts w:ascii="Times New Roman" w:hAnsi="Times New Roman" w:cs="Times New Roman"/>
          <w:sz w:val="24"/>
          <w:szCs w:val="24"/>
          <w:lang w:val="en-US"/>
        </w:rPr>
        <w:t xml:space="preserve">the time of </w:t>
      </w:r>
      <w:r w:rsidR="001E2981">
        <w:rPr>
          <w:rFonts w:ascii="Times New Roman" w:hAnsi="Times New Roman" w:cs="Times New Roman"/>
          <w:sz w:val="24"/>
          <w:szCs w:val="24"/>
          <w:lang w:val="en-US"/>
        </w:rPr>
        <w:t>Gestational Diabetes Mellites (</w:t>
      </w:r>
      <w:r w:rsidR="00567C4E" w:rsidRPr="008255FA">
        <w:rPr>
          <w:rFonts w:ascii="Times New Roman" w:hAnsi="Times New Roman" w:cs="Times New Roman"/>
          <w:kern w:val="0"/>
          <w:sz w:val="24"/>
          <w:szCs w:val="24"/>
          <w:lang w:val="en-US"/>
        </w:rPr>
        <w:t>GDM</w:t>
      </w:r>
      <w:r w:rsidR="001E2981">
        <w:rPr>
          <w:rFonts w:ascii="Times New Roman" w:hAnsi="Times New Roman" w:cs="Times New Roman"/>
          <w:kern w:val="0"/>
          <w:sz w:val="24"/>
          <w:szCs w:val="24"/>
          <w:lang w:val="en-US"/>
        </w:rPr>
        <w:t>)</w:t>
      </w:r>
      <w:r w:rsidR="00567C4E" w:rsidRPr="008255FA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screening</w:t>
      </w:r>
      <w:r w:rsidR="00A83B84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(before week 24 of gestation)</w:t>
      </w:r>
      <w:r w:rsidR="0016105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(</w:t>
      </w:r>
      <w:r w:rsidR="00F35FD8" w:rsidRPr="00567C4E">
        <w:rPr>
          <w:rFonts w:ascii="Times New Roman" w:hAnsi="Times New Roman" w:cs="Times New Roman"/>
          <w:kern w:val="0"/>
          <w:sz w:val="24"/>
          <w:szCs w:val="24"/>
          <w:lang w:val="en-US"/>
        </w:rPr>
        <w:t>N=321</w:t>
      </w:r>
      <w:r w:rsidR="00161056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). Table 1. Shows </w:t>
      </w:r>
      <w:r w:rsidR="008347CE" w:rsidRPr="00EA0E04">
        <w:rPr>
          <w:rFonts w:ascii="Times New Roman" w:hAnsi="Times New Roman" w:cs="Times New Roman"/>
          <w:kern w:val="0"/>
          <w:sz w:val="24"/>
          <w:szCs w:val="24"/>
          <w:lang w:val="en-US"/>
        </w:rPr>
        <w:t>UPF consumption according to GDM diagnosis</w:t>
      </w:r>
      <w:r w:rsidR="008347CE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before week 24 of gestation</w:t>
      </w:r>
      <w:r w:rsidR="00C1110F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and Table 2. Shows</w:t>
      </w:r>
      <w:r w:rsidR="00B54F89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aMED score index</w:t>
      </w:r>
      <w:r w:rsidR="00B54F89" w:rsidRPr="00EA0E04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according to GDM diagnosis</w:t>
      </w:r>
      <w:r w:rsidR="00B54F89">
        <w:rPr>
          <w:rFonts w:ascii="Times New Roman" w:hAnsi="Times New Roman" w:cs="Times New Roman"/>
          <w:kern w:val="0"/>
          <w:sz w:val="24"/>
          <w:szCs w:val="24"/>
          <w:lang w:val="en-US"/>
        </w:rPr>
        <w:t xml:space="preserve"> before week 24 of gestation</w:t>
      </w:r>
      <w:r w:rsidR="00E65B67">
        <w:rPr>
          <w:rFonts w:ascii="Times New Roman" w:hAnsi="Times New Roman" w:cs="Times New Roman"/>
          <w:kern w:val="0"/>
          <w:sz w:val="24"/>
          <w:szCs w:val="24"/>
          <w:lang w:val="en-US"/>
        </w:rPr>
        <w:t>.</w:t>
      </w:r>
    </w:p>
    <w:p w14:paraId="29738948" w14:textId="77777777" w:rsidR="00161056" w:rsidRDefault="00161056" w:rsidP="00AB1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28F948A8" w14:textId="77777777" w:rsidR="00161056" w:rsidRDefault="00161056" w:rsidP="00AB13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  <w:lang w:val="en-US"/>
        </w:rPr>
      </w:pPr>
    </w:p>
    <w:p w14:paraId="5865F196" w14:textId="26FEB0E6" w:rsidR="00EC0BCB" w:rsidRPr="00453D28" w:rsidRDefault="00B10CE7" w:rsidP="00453D28">
      <w:pPr>
        <w:autoSpaceDE w:val="0"/>
        <w:autoSpaceDN w:val="0"/>
        <w:adjustRightInd w:val="0"/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Table </w:t>
      </w:r>
      <w:r w:rsidR="00596C17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1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. </w:t>
      </w:r>
      <w:r w:rsidRPr="00075B99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UPF 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consumption </w:t>
      </w:r>
      <w:r w:rsidRPr="00075B99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according to GDM 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diagnosis</w:t>
      </w:r>
      <w:r w:rsidR="00EB347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, defined by the NICE-2015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0"/>
        <w:gridCol w:w="601"/>
        <w:gridCol w:w="1060"/>
        <w:gridCol w:w="862"/>
      </w:tblGrid>
      <w:tr w:rsidR="00E030D4" w:rsidRPr="00FA140D" w14:paraId="0C5587EF" w14:textId="35E30F21" w:rsidTr="001E4753">
        <w:tc>
          <w:tcPr>
            <w:tcW w:w="0" w:type="auto"/>
          </w:tcPr>
          <w:p w14:paraId="02E9C613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14:paraId="713F5106" w14:textId="40D662E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EE3E2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CE-2015 criteria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*</w:t>
            </w:r>
          </w:p>
        </w:tc>
      </w:tr>
      <w:tr w:rsidR="00E030D4" w:rsidRPr="00FA140D" w14:paraId="759C3F64" w14:textId="1B0383D2" w:rsidTr="00B8699D">
        <w:tc>
          <w:tcPr>
            <w:tcW w:w="0" w:type="auto"/>
          </w:tcPr>
          <w:p w14:paraId="093E00D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E659DAB" w14:textId="52FC9DF9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0" w:type="auto"/>
          </w:tcPr>
          <w:p w14:paraId="3B5E7CE4" w14:textId="40454C9F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95 % CI</w:t>
            </w:r>
          </w:p>
        </w:tc>
        <w:tc>
          <w:tcPr>
            <w:tcW w:w="0" w:type="auto"/>
          </w:tcPr>
          <w:p w14:paraId="32EA1384" w14:textId="3D99509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P value</w:t>
            </w:r>
          </w:p>
        </w:tc>
      </w:tr>
      <w:tr w:rsidR="00E030D4" w:rsidRPr="00B51F0A" w14:paraId="45F19EDA" w14:textId="68934830" w:rsidTr="00B8699D">
        <w:tc>
          <w:tcPr>
            <w:tcW w:w="0" w:type="auto"/>
          </w:tcPr>
          <w:p w14:paraId="0638C78F" w14:textId="0CB29DD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PF </w:t>
            </w:r>
            <w:r w:rsidR="00FD58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take </w:t>
            </w: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>(continuous</w:t>
            </w:r>
            <w:r w:rsidR="00FD58C3">
              <w:rPr>
                <w:rFonts w:ascii="Times New Roman" w:hAnsi="Times New Roman" w:cs="Times New Roman"/>
                <w:b/>
                <w:bCs/>
                <w:lang w:val="en-US"/>
              </w:rPr>
              <w:t>, servings/day</w:t>
            </w: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4CE0AF53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2B2E5D5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427FEB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4B14679E" w14:textId="72F86D4B" w:rsidTr="00B8699D">
        <w:tc>
          <w:tcPr>
            <w:tcW w:w="0" w:type="auto"/>
          </w:tcPr>
          <w:p w14:paraId="6167FB3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2903EB1D" w14:textId="23B4772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0" w:type="auto"/>
          </w:tcPr>
          <w:p w14:paraId="165F8F47" w14:textId="32FFF4B6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-1.07</w:t>
            </w:r>
          </w:p>
        </w:tc>
        <w:tc>
          <w:tcPr>
            <w:tcW w:w="0" w:type="auto"/>
          </w:tcPr>
          <w:p w14:paraId="6B08652A" w14:textId="10480E23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3</w:t>
            </w:r>
          </w:p>
        </w:tc>
      </w:tr>
      <w:tr w:rsidR="00E030D4" w:rsidRPr="00FA140D" w14:paraId="0F15B6EB" w14:textId="31D86F35" w:rsidTr="00B8699D">
        <w:tc>
          <w:tcPr>
            <w:tcW w:w="0" w:type="auto"/>
          </w:tcPr>
          <w:p w14:paraId="68D80604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4EF2363" w14:textId="5395DE59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0" w:type="auto"/>
          </w:tcPr>
          <w:p w14:paraId="152D8694" w14:textId="13793D2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-1.08</w:t>
            </w:r>
          </w:p>
        </w:tc>
        <w:tc>
          <w:tcPr>
            <w:tcW w:w="0" w:type="auto"/>
          </w:tcPr>
          <w:p w14:paraId="0E9087C0" w14:textId="05CC2BC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E030D4" w:rsidRPr="00FA140D" w14:paraId="31F1E038" w14:textId="06FB3AE1" w:rsidTr="00B8699D">
        <w:tc>
          <w:tcPr>
            <w:tcW w:w="0" w:type="auto"/>
          </w:tcPr>
          <w:p w14:paraId="4F1702C8" w14:textId="74C03AB4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87454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6DE7116A" w14:textId="14E99391" w:rsidR="00E030D4" w:rsidRPr="00123343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</w:t>
            </w:r>
          </w:p>
        </w:tc>
        <w:tc>
          <w:tcPr>
            <w:tcW w:w="0" w:type="auto"/>
          </w:tcPr>
          <w:p w14:paraId="54940239" w14:textId="369B5823" w:rsidR="00E030D4" w:rsidRPr="00123343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2-1.08</w:t>
            </w:r>
          </w:p>
        </w:tc>
        <w:tc>
          <w:tcPr>
            <w:tcW w:w="0" w:type="auto"/>
          </w:tcPr>
          <w:p w14:paraId="4D262224" w14:textId="16EF2D08" w:rsidR="00E030D4" w:rsidRPr="00123343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</w:t>
            </w:r>
          </w:p>
        </w:tc>
      </w:tr>
      <w:tr w:rsidR="00E030D4" w:rsidRPr="00FA140D" w14:paraId="0515C82C" w14:textId="0C91A94D" w:rsidTr="00B8699D">
        <w:tc>
          <w:tcPr>
            <w:tcW w:w="0" w:type="auto"/>
          </w:tcPr>
          <w:p w14:paraId="01C63062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A1913D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34DCA9E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A62FA18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B51F0A" w14:paraId="2D8D7710" w14:textId="5152CDEF" w:rsidTr="00B8699D">
        <w:tc>
          <w:tcPr>
            <w:tcW w:w="0" w:type="auto"/>
          </w:tcPr>
          <w:p w14:paraId="27339CC3" w14:textId="6CEF1838" w:rsidR="00E030D4" w:rsidRPr="00FA140D" w:rsidRDefault="00E030D4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 xml:space="preserve">UPF </w:t>
            </w:r>
            <w:r w:rsidR="00FD58C3">
              <w:rPr>
                <w:rFonts w:ascii="Times New Roman" w:hAnsi="Times New Roman" w:cs="Times New Roman"/>
                <w:b/>
                <w:bCs/>
                <w:lang w:val="en-US"/>
              </w:rPr>
              <w:t xml:space="preserve">intake </w:t>
            </w: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>(tertiles</w:t>
            </w:r>
            <w:r w:rsidR="00FD58C3">
              <w:rPr>
                <w:rFonts w:ascii="Times New Roman" w:hAnsi="Times New Roman" w:cs="Times New Roman"/>
                <w:b/>
                <w:bCs/>
                <w:lang w:val="en-US"/>
              </w:rPr>
              <w:t>, servings/day</w:t>
            </w: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>)</w:t>
            </w:r>
          </w:p>
        </w:tc>
        <w:tc>
          <w:tcPr>
            <w:tcW w:w="0" w:type="auto"/>
          </w:tcPr>
          <w:p w14:paraId="6865F4B4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A699833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000AB34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07D588F3" w14:textId="1193BF23" w:rsidTr="00B8699D">
        <w:tc>
          <w:tcPr>
            <w:tcW w:w="0" w:type="auto"/>
          </w:tcPr>
          <w:p w14:paraId="271D6B9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096BA977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250E0F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3D3606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6136EEEF" w14:textId="6D3E7108" w:rsidTr="00B8699D">
        <w:tc>
          <w:tcPr>
            <w:tcW w:w="0" w:type="auto"/>
          </w:tcPr>
          <w:p w14:paraId="25F37D5D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1</w:t>
            </w:r>
          </w:p>
        </w:tc>
        <w:tc>
          <w:tcPr>
            <w:tcW w:w="0" w:type="auto"/>
          </w:tcPr>
          <w:p w14:paraId="21677FE9" w14:textId="06F0CDF8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1AA2E2E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5E7F99B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2652C6AC" w14:textId="543FD968" w:rsidTr="00B8699D">
        <w:tc>
          <w:tcPr>
            <w:tcW w:w="0" w:type="auto"/>
          </w:tcPr>
          <w:p w14:paraId="13793F2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0" w:type="auto"/>
          </w:tcPr>
          <w:p w14:paraId="3A1561A9" w14:textId="44BE3BF0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</w:t>
            </w:r>
          </w:p>
        </w:tc>
        <w:tc>
          <w:tcPr>
            <w:tcW w:w="0" w:type="auto"/>
          </w:tcPr>
          <w:p w14:paraId="615059AC" w14:textId="61F68EC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-1.59</w:t>
            </w:r>
          </w:p>
        </w:tc>
        <w:tc>
          <w:tcPr>
            <w:tcW w:w="0" w:type="auto"/>
          </w:tcPr>
          <w:p w14:paraId="628D0E0C" w14:textId="5FABE231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</w:t>
            </w:r>
          </w:p>
        </w:tc>
      </w:tr>
      <w:tr w:rsidR="00E030D4" w:rsidRPr="00FA140D" w14:paraId="6C29FBE9" w14:textId="1817A04B" w:rsidTr="00B8699D">
        <w:tc>
          <w:tcPr>
            <w:tcW w:w="0" w:type="auto"/>
          </w:tcPr>
          <w:p w14:paraId="509C6975" w14:textId="77777777" w:rsidR="00E030D4" w:rsidRPr="00FA140D" w:rsidRDefault="00E030D4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3</w:t>
            </w:r>
          </w:p>
        </w:tc>
        <w:tc>
          <w:tcPr>
            <w:tcW w:w="0" w:type="auto"/>
          </w:tcPr>
          <w:p w14:paraId="73529C3A" w14:textId="7A1A094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</w:tcPr>
          <w:p w14:paraId="434045F8" w14:textId="694C2903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-2.01</w:t>
            </w:r>
          </w:p>
        </w:tc>
        <w:tc>
          <w:tcPr>
            <w:tcW w:w="0" w:type="auto"/>
          </w:tcPr>
          <w:p w14:paraId="13C92053" w14:textId="40D12C9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</w:t>
            </w:r>
          </w:p>
        </w:tc>
      </w:tr>
      <w:tr w:rsidR="00E030D4" w:rsidRPr="00FA140D" w14:paraId="720DC1C7" w14:textId="2764DFDD" w:rsidTr="00B8699D">
        <w:tc>
          <w:tcPr>
            <w:tcW w:w="0" w:type="auto"/>
          </w:tcPr>
          <w:p w14:paraId="21B215E1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1BCA6EE9" w14:textId="19B4217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00D940C" w14:textId="640E753A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3F55B10" w14:textId="74BBCF59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3E1F84F0" w14:textId="67A9BB0C" w:rsidTr="00B8699D">
        <w:tc>
          <w:tcPr>
            <w:tcW w:w="0" w:type="auto"/>
          </w:tcPr>
          <w:p w14:paraId="14CFF37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1</w:t>
            </w:r>
          </w:p>
        </w:tc>
        <w:tc>
          <w:tcPr>
            <w:tcW w:w="0" w:type="auto"/>
          </w:tcPr>
          <w:p w14:paraId="666096CC" w14:textId="3539EA6D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2285EF1F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733380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6B1002E2" w14:textId="6953A75F" w:rsidTr="00B8699D">
        <w:tc>
          <w:tcPr>
            <w:tcW w:w="0" w:type="auto"/>
          </w:tcPr>
          <w:p w14:paraId="5A3BCB9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0" w:type="auto"/>
          </w:tcPr>
          <w:p w14:paraId="64DE0783" w14:textId="0517B38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</w:tcPr>
          <w:p w14:paraId="34D31BB6" w14:textId="732F310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-2.19</w:t>
            </w:r>
          </w:p>
        </w:tc>
        <w:tc>
          <w:tcPr>
            <w:tcW w:w="0" w:type="auto"/>
          </w:tcPr>
          <w:p w14:paraId="21DAD6E8" w14:textId="12B41BB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E030D4" w:rsidRPr="00FA140D" w14:paraId="5FFD9B55" w14:textId="38DB8195" w:rsidTr="00B8699D">
        <w:tc>
          <w:tcPr>
            <w:tcW w:w="0" w:type="auto"/>
          </w:tcPr>
          <w:p w14:paraId="604B804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Tertile 3</w:t>
            </w:r>
          </w:p>
        </w:tc>
        <w:tc>
          <w:tcPr>
            <w:tcW w:w="0" w:type="auto"/>
          </w:tcPr>
          <w:p w14:paraId="5BA7EA45" w14:textId="47E3730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</w:tcPr>
          <w:p w14:paraId="53D334DA" w14:textId="0333145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-2.40</w:t>
            </w:r>
          </w:p>
        </w:tc>
        <w:tc>
          <w:tcPr>
            <w:tcW w:w="0" w:type="auto"/>
          </w:tcPr>
          <w:p w14:paraId="689F7C97" w14:textId="0F73551D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</w:t>
            </w:r>
          </w:p>
        </w:tc>
      </w:tr>
      <w:tr w:rsidR="00E030D4" w:rsidRPr="00FA140D" w14:paraId="4F79B860" w14:textId="4075880D" w:rsidTr="00B8699D">
        <w:tc>
          <w:tcPr>
            <w:tcW w:w="0" w:type="auto"/>
          </w:tcPr>
          <w:p w14:paraId="4AFEB32C" w14:textId="5577C80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874547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044562C0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4EA0057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01C0A55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0C0956A8" w14:textId="178517B4" w:rsidTr="00B8699D">
        <w:tc>
          <w:tcPr>
            <w:tcW w:w="0" w:type="auto"/>
          </w:tcPr>
          <w:p w14:paraId="0BA329D9" w14:textId="6F40E21F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Tertile 1</w:t>
            </w:r>
          </w:p>
        </w:tc>
        <w:tc>
          <w:tcPr>
            <w:tcW w:w="0" w:type="auto"/>
          </w:tcPr>
          <w:p w14:paraId="255B1729" w14:textId="20540A3B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</w:t>
            </w:r>
          </w:p>
        </w:tc>
        <w:tc>
          <w:tcPr>
            <w:tcW w:w="0" w:type="auto"/>
          </w:tcPr>
          <w:p w14:paraId="32943A0A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B8369AC" w14:textId="7777777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7F2F85D7" w14:textId="749CAE0F" w:rsidTr="00B8699D">
        <w:tc>
          <w:tcPr>
            <w:tcW w:w="0" w:type="auto"/>
          </w:tcPr>
          <w:p w14:paraId="5D4E17E9" w14:textId="272FA098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Tertile 2</w:t>
            </w:r>
          </w:p>
        </w:tc>
        <w:tc>
          <w:tcPr>
            <w:tcW w:w="0" w:type="auto"/>
          </w:tcPr>
          <w:p w14:paraId="35577C5C" w14:textId="6D0163BA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</w:tcPr>
          <w:p w14:paraId="784AAB96" w14:textId="1DAF63A7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-2.19</w:t>
            </w:r>
          </w:p>
        </w:tc>
        <w:tc>
          <w:tcPr>
            <w:tcW w:w="0" w:type="auto"/>
          </w:tcPr>
          <w:p w14:paraId="63A59559" w14:textId="5ECE0B59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</w:t>
            </w:r>
          </w:p>
        </w:tc>
      </w:tr>
      <w:tr w:rsidR="00E030D4" w:rsidRPr="00FA140D" w14:paraId="6F222218" w14:textId="153A45AA" w:rsidTr="00B8699D">
        <w:tc>
          <w:tcPr>
            <w:tcW w:w="0" w:type="auto"/>
          </w:tcPr>
          <w:p w14:paraId="5D2E8A35" w14:textId="6930BF4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874547">
              <w:rPr>
                <w:rFonts w:ascii="Times New Roman" w:hAnsi="Times New Roman" w:cs="Times New Roman"/>
                <w:lang w:val="en-US"/>
              </w:rPr>
              <w:t>Tertile 3</w:t>
            </w:r>
          </w:p>
        </w:tc>
        <w:tc>
          <w:tcPr>
            <w:tcW w:w="0" w:type="auto"/>
          </w:tcPr>
          <w:p w14:paraId="78C799D3" w14:textId="278E66BA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0" w:type="auto"/>
          </w:tcPr>
          <w:p w14:paraId="1C652878" w14:textId="56CB3586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-2.51</w:t>
            </w:r>
          </w:p>
        </w:tc>
        <w:tc>
          <w:tcPr>
            <w:tcW w:w="0" w:type="auto"/>
          </w:tcPr>
          <w:p w14:paraId="6FCE3DF6" w14:textId="11CB2B30" w:rsidR="00E030D4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9</w:t>
            </w:r>
          </w:p>
        </w:tc>
      </w:tr>
      <w:tr w:rsidR="00E030D4" w:rsidRPr="00FA140D" w14:paraId="736E80C0" w14:textId="30BC187B" w:rsidTr="00B8699D">
        <w:tc>
          <w:tcPr>
            <w:tcW w:w="0" w:type="auto"/>
          </w:tcPr>
          <w:p w14:paraId="1F3D06FD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D57415A" w14:textId="2ACB0244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77304EB" w14:textId="4B7D8E5A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22908284" w14:textId="16335CD8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2D9358F9" w14:textId="78C83099" w:rsidTr="00B8699D">
        <w:tc>
          <w:tcPr>
            <w:tcW w:w="0" w:type="auto"/>
          </w:tcPr>
          <w:p w14:paraId="714E431A" w14:textId="77777777" w:rsidR="00E030D4" w:rsidRPr="00FA140D" w:rsidRDefault="00E030D4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A140D">
              <w:rPr>
                <w:rFonts w:ascii="Times New Roman" w:hAnsi="Times New Roman" w:cs="Times New Roman"/>
                <w:b/>
                <w:bCs/>
                <w:lang w:val="en-US"/>
              </w:rPr>
              <w:t>UPF food groups</w:t>
            </w:r>
          </w:p>
        </w:tc>
        <w:tc>
          <w:tcPr>
            <w:tcW w:w="0" w:type="auto"/>
          </w:tcPr>
          <w:p w14:paraId="610B808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14D875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64EE4F5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5827958C" w14:textId="5A9569B9" w:rsidTr="00B8699D">
        <w:tc>
          <w:tcPr>
            <w:tcW w:w="0" w:type="auto"/>
          </w:tcPr>
          <w:p w14:paraId="08C92107" w14:textId="4C457DF5" w:rsidR="00E030D4" w:rsidRPr="00FA140D" w:rsidRDefault="00FD58C3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F d</w:t>
            </w:r>
            <w:r w:rsidR="00E030D4" w:rsidRPr="00FA140D">
              <w:rPr>
                <w:rFonts w:ascii="Times New Roman" w:hAnsi="Times New Roman" w:cs="Times New Roman"/>
                <w:b/>
                <w:bCs/>
                <w:lang w:val="en-US"/>
              </w:rPr>
              <w:t>iary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rvings/day)</w:t>
            </w:r>
          </w:p>
        </w:tc>
        <w:tc>
          <w:tcPr>
            <w:tcW w:w="0" w:type="auto"/>
          </w:tcPr>
          <w:p w14:paraId="67368BA2" w14:textId="4922AFF0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297B0C6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0657D7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6B7C1EDE" w14:textId="032B1E68" w:rsidTr="00B8699D">
        <w:tc>
          <w:tcPr>
            <w:tcW w:w="0" w:type="auto"/>
          </w:tcPr>
          <w:p w14:paraId="01A0F3D4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058A45B6" w14:textId="1BCA0D7F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</w:t>
            </w:r>
          </w:p>
        </w:tc>
        <w:tc>
          <w:tcPr>
            <w:tcW w:w="0" w:type="auto"/>
          </w:tcPr>
          <w:p w14:paraId="24A0FEC2" w14:textId="4F6A046F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8-1.65</w:t>
            </w:r>
          </w:p>
        </w:tc>
        <w:tc>
          <w:tcPr>
            <w:tcW w:w="0" w:type="auto"/>
          </w:tcPr>
          <w:p w14:paraId="4F5A0F53" w14:textId="10C2EA4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7</w:t>
            </w:r>
          </w:p>
        </w:tc>
      </w:tr>
      <w:tr w:rsidR="00E030D4" w:rsidRPr="00FA140D" w14:paraId="7B35D9AA" w14:textId="706C580A" w:rsidTr="00B8699D">
        <w:tc>
          <w:tcPr>
            <w:tcW w:w="0" w:type="auto"/>
          </w:tcPr>
          <w:p w14:paraId="13B92516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78CCC023" w14:textId="5A23708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5</w:t>
            </w:r>
          </w:p>
        </w:tc>
        <w:tc>
          <w:tcPr>
            <w:tcW w:w="0" w:type="auto"/>
          </w:tcPr>
          <w:p w14:paraId="61F3FD44" w14:textId="250FD9A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-1.66</w:t>
            </w:r>
          </w:p>
        </w:tc>
        <w:tc>
          <w:tcPr>
            <w:tcW w:w="0" w:type="auto"/>
          </w:tcPr>
          <w:p w14:paraId="684811F6" w14:textId="74689D8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E030D4" w:rsidRPr="00FA140D" w14:paraId="30C14C50" w14:textId="4BDADA8C" w:rsidTr="00B8699D">
        <w:tc>
          <w:tcPr>
            <w:tcW w:w="0" w:type="auto"/>
          </w:tcPr>
          <w:p w14:paraId="5BEC47C4" w14:textId="77777777" w:rsidR="00E030D4" w:rsidRPr="00FA140D" w:rsidRDefault="00E030D4" w:rsidP="000828C2">
            <w:pPr>
              <w:rPr>
                <w:rFonts w:ascii="Times New Roman" w:hAnsi="Times New Roman" w:cs="Times New Roman"/>
                <w:vertAlign w:val="superscript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8049FFD" w14:textId="1DCA3259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0" w:type="auto"/>
          </w:tcPr>
          <w:p w14:paraId="647A9CB4" w14:textId="754ABF6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-1.81</w:t>
            </w:r>
          </w:p>
        </w:tc>
        <w:tc>
          <w:tcPr>
            <w:tcW w:w="0" w:type="auto"/>
          </w:tcPr>
          <w:p w14:paraId="4EDA7F87" w14:textId="4607BDF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E030D4" w:rsidRPr="00FA140D" w14:paraId="6BD7A33F" w14:textId="78C51D5B" w:rsidTr="00B8699D">
        <w:tc>
          <w:tcPr>
            <w:tcW w:w="0" w:type="auto"/>
          </w:tcPr>
          <w:p w14:paraId="0299771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14A485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9C61E4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83659F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B51F0A" w14:paraId="10B511B7" w14:textId="2460D4D0" w:rsidTr="00B8699D">
        <w:tc>
          <w:tcPr>
            <w:tcW w:w="0" w:type="auto"/>
          </w:tcPr>
          <w:p w14:paraId="4A9E980E" w14:textId="3C707895" w:rsidR="00E030D4" w:rsidRPr="00FA140D" w:rsidRDefault="00FD58C3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F m</w:t>
            </w:r>
            <w:r w:rsidR="00E030D4" w:rsidRPr="00FA140D">
              <w:rPr>
                <w:rFonts w:ascii="Times New Roman" w:hAnsi="Times New Roman" w:cs="Times New Roman"/>
                <w:b/>
                <w:bCs/>
                <w:lang w:val="en-US"/>
              </w:rPr>
              <w:t>ixed dishes</w:t>
            </w:r>
            <w:r w:rsidR="004B3348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rvings/day)</w:t>
            </w:r>
          </w:p>
        </w:tc>
        <w:tc>
          <w:tcPr>
            <w:tcW w:w="0" w:type="auto"/>
          </w:tcPr>
          <w:p w14:paraId="6FDEBEE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F4F970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B623346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5943E7D6" w14:textId="2C78F773" w:rsidTr="00B8699D">
        <w:tc>
          <w:tcPr>
            <w:tcW w:w="0" w:type="auto"/>
          </w:tcPr>
          <w:p w14:paraId="0D755FB1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58305E94" w14:textId="7BD1E59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</w:tcPr>
          <w:p w14:paraId="52A93698" w14:textId="14D4794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8-1.21</w:t>
            </w:r>
          </w:p>
        </w:tc>
        <w:tc>
          <w:tcPr>
            <w:tcW w:w="0" w:type="auto"/>
          </w:tcPr>
          <w:p w14:paraId="40A05576" w14:textId="74D3119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</w:t>
            </w:r>
          </w:p>
        </w:tc>
      </w:tr>
      <w:tr w:rsidR="00E030D4" w:rsidRPr="00FA140D" w14:paraId="7917CF4F" w14:textId="32D6E8ED" w:rsidTr="00B8699D">
        <w:tc>
          <w:tcPr>
            <w:tcW w:w="0" w:type="auto"/>
          </w:tcPr>
          <w:p w14:paraId="1D21E053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BC25E45" w14:textId="5BE6E1B4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</w:tcPr>
          <w:p w14:paraId="1AA77EEB" w14:textId="1CE11A2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-1.14</w:t>
            </w:r>
          </w:p>
        </w:tc>
        <w:tc>
          <w:tcPr>
            <w:tcW w:w="0" w:type="auto"/>
          </w:tcPr>
          <w:p w14:paraId="26BCCEF8" w14:textId="75FB97ED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E030D4" w:rsidRPr="00FA140D" w14:paraId="09D16950" w14:textId="6C13ED58" w:rsidTr="00B8699D">
        <w:tc>
          <w:tcPr>
            <w:tcW w:w="0" w:type="auto"/>
          </w:tcPr>
          <w:p w14:paraId="217902C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73BA3131" w14:textId="3A51FB5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</w:t>
            </w:r>
          </w:p>
        </w:tc>
        <w:tc>
          <w:tcPr>
            <w:tcW w:w="0" w:type="auto"/>
          </w:tcPr>
          <w:p w14:paraId="48FE1A4A" w14:textId="1BB3906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-1.14</w:t>
            </w:r>
          </w:p>
        </w:tc>
        <w:tc>
          <w:tcPr>
            <w:tcW w:w="0" w:type="auto"/>
          </w:tcPr>
          <w:p w14:paraId="57435B87" w14:textId="169057D3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E030D4" w:rsidRPr="00FA140D" w14:paraId="271BB437" w14:textId="040A02EB" w:rsidTr="00B8699D">
        <w:tc>
          <w:tcPr>
            <w:tcW w:w="0" w:type="auto"/>
          </w:tcPr>
          <w:p w14:paraId="41C1CF9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A5F935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0FA31F56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FF5CD5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40F21EA5" w14:textId="4F6E3C33" w:rsidTr="00B8699D">
        <w:tc>
          <w:tcPr>
            <w:tcW w:w="0" w:type="auto"/>
          </w:tcPr>
          <w:p w14:paraId="6CDD5827" w14:textId="23B55601" w:rsidR="00E030D4" w:rsidRPr="00FA140D" w:rsidRDefault="004B3348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F b</w:t>
            </w:r>
            <w:r w:rsidR="00E030D4" w:rsidRPr="00FA140D">
              <w:rPr>
                <w:rFonts w:ascii="Times New Roman" w:hAnsi="Times New Roman" w:cs="Times New Roman"/>
                <w:b/>
                <w:bCs/>
                <w:lang w:val="en-US"/>
              </w:rPr>
              <w:t>read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rvings/day)</w:t>
            </w:r>
          </w:p>
        </w:tc>
        <w:tc>
          <w:tcPr>
            <w:tcW w:w="0" w:type="auto"/>
          </w:tcPr>
          <w:p w14:paraId="7E3FAFEB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6C4CD4FC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A93C93F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663BF360" w14:textId="5C36FC38" w:rsidTr="00B8699D">
        <w:tc>
          <w:tcPr>
            <w:tcW w:w="0" w:type="auto"/>
          </w:tcPr>
          <w:p w14:paraId="238E75BD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683B85D8" w14:textId="7515444C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0" w:type="auto"/>
          </w:tcPr>
          <w:p w14:paraId="4E8AA6E7" w14:textId="17D7FD3A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1-1.41</w:t>
            </w:r>
          </w:p>
        </w:tc>
        <w:tc>
          <w:tcPr>
            <w:tcW w:w="0" w:type="auto"/>
          </w:tcPr>
          <w:p w14:paraId="3831DA4A" w14:textId="00133E32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E030D4" w:rsidRPr="00FA140D" w14:paraId="2C074094" w14:textId="1BE28313" w:rsidTr="00B8699D">
        <w:tc>
          <w:tcPr>
            <w:tcW w:w="0" w:type="auto"/>
          </w:tcPr>
          <w:p w14:paraId="24F49C5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68F1330E" w14:textId="0BCCD0E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0" w:type="auto"/>
          </w:tcPr>
          <w:p w14:paraId="08408804" w14:textId="41510EF3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-1.45</w:t>
            </w:r>
          </w:p>
        </w:tc>
        <w:tc>
          <w:tcPr>
            <w:tcW w:w="0" w:type="auto"/>
          </w:tcPr>
          <w:p w14:paraId="2EAEB275" w14:textId="099CF63A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1</w:t>
            </w:r>
          </w:p>
        </w:tc>
      </w:tr>
      <w:tr w:rsidR="00E030D4" w:rsidRPr="00FA140D" w14:paraId="7D552FB7" w14:textId="632E1F9B" w:rsidTr="00B8699D">
        <w:tc>
          <w:tcPr>
            <w:tcW w:w="0" w:type="auto"/>
          </w:tcPr>
          <w:p w14:paraId="2D452597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11C603D4" w14:textId="61B00C9B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0" w:type="auto"/>
          </w:tcPr>
          <w:p w14:paraId="748D9D6D" w14:textId="3CD243C4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-1.46</w:t>
            </w:r>
          </w:p>
        </w:tc>
        <w:tc>
          <w:tcPr>
            <w:tcW w:w="0" w:type="auto"/>
          </w:tcPr>
          <w:p w14:paraId="77DD4E63" w14:textId="774ED2D1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E030D4" w:rsidRPr="00FA140D" w14:paraId="1E92B39A" w14:textId="770A0447" w:rsidTr="00B8699D">
        <w:tc>
          <w:tcPr>
            <w:tcW w:w="0" w:type="auto"/>
          </w:tcPr>
          <w:p w14:paraId="48146BF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0168C7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91D80F1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BE897E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229330E4" w14:textId="717F3EF5" w:rsidTr="00B8699D">
        <w:tc>
          <w:tcPr>
            <w:tcW w:w="0" w:type="auto"/>
          </w:tcPr>
          <w:p w14:paraId="7D00D17D" w14:textId="3076242D" w:rsidR="00E030D4" w:rsidRPr="00FA140D" w:rsidRDefault="004B3348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F s</w:t>
            </w:r>
            <w:r w:rsidR="00E030D4" w:rsidRPr="00FA140D">
              <w:rPr>
                <w:rFonts w:ascii="Times New Roman" w:hAnsi="Times New Roman" w:cs="Times New Roman"/>
                <w:b/>
                <w:bCs/>
                <w:lang w:val="en-US"/>
              </w:rPr>
              <w:t>weet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rvings/day)</w:t>
            </w:r>
          </w:p>
        </w:tc>
        <w:tc>
          <w:tcPr>
            <w:tcW w:w="0" w:type="auto"/>
          </w:tcPr>
          <w:p w14:paraId="7DE6DB93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C8281A1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5B3AE44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76FAABD2" w14:textId="376CBF86" w:rsidTr="00B8699D">
        <w:tc>
          <w:tcPr>
            <w:tcW w:w="0" w:type="auto"/>
          </w:tcPr>
          <w:p w14:paraId="03C7665C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37FCE011" w14:textId="1F34C160" w:rsidR="00E030D4" w:rsidRPr="00D035C2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D035C2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0" w:type="auto"/>
          </w:tcPr>
          <w:p w14:paraId="7B2CC50A" w14:textId="565735BF" w:rsidR="00E030D4" w:rsidRPr="00D035C2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D035C2">
              <w:rPr>
                <w:rFonts w:ascii="Times New Roman" w:hAnsi="Times New Roman" w:cs="Times New Roman"/>
                <w:lang w:val="en-US"/>
              </w:rPr>
              <w:t>0.76-1.50</w:t>
            </w:r>
          </w:p>
        </w:tc>
        <w:tc>
          <w:tcPr>
            <w:tcW w:w="0" w:type="auto"/>
          </w:tcPr>
          <w:p w14:paraId="7F8FFACD" w14:textId="6A2CB399" w:rsidR="00E030D4" w:rsidRPr="00D035C2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D035C2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E030D4" w:rsidRPr="00FA140D" w14:paraId="4CAF95A5" w14:textId="33BC8E18" w:rsidTr="00B8699D">
        <w:tc>
          <w:tcPr>
            <w:tcW w:w="0" w:type="auto"/>
          </w:tcPr>
          <w:p w14:paraId="099EA030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26538B05" w14:textId="42B00284" w:rsidR="00E030D4" w:rsidRPr="00383770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383770">
              <w:rPr>
                <w:rFonts w:ascii="Times New Roman" w:hAnsi="Times New Roman" w:cs="Times New Roman"/>
                <w:lang w:val="en-US"/>
              </w:rPr>
              <w:t>1.07</w:t>
            </w:r>
          </w:p>
        </w:tc>
        <w:tc>
          <w:tcPr>
            <w:tcW w:w="0" w:type="auto"/>
          </w:tcPr>
          <w:p w14:paraId="6E090446" w14:textId="727FEB54" w:rsidR="00E030D4" w:rsidRPr="00383770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383770">
              <w:rPr>
                <w:rFonts w:ascii="Times New Roman" w:hAnsi="Times New Roman" w:cs="Times New Roman"/>
                <w:lang w:val="en-US"/>
              </w:rPr>
              <w:t>0.70-1.62</w:t>
            </w:r>
          </w:p>
        </w:tc>
        <w:tc>
          <w:tcPr>
            <w:tcW w:w="0" w:type="auto"/>
          </w:tcPr>
          <w:p w14:paraId="6AF5D9E1" w14:textId="5DD06C24" w:rsidR="00E030D4" w:rsidRPr="00383770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383770">
              <w:rPr>
                <w:rFonts w:ascii="Times New Roman" w:hAnsi="Times New Roman" w:cs="Times New Roman"/>
                <w:lang w:val="en-US"/>
              </w:rPr>
              <w:t>0.75</w:t>
            </w:r>
          </w:p>
        </w:tc>
      </w:tr>
      <w:tr w:rsidR="00E030D4" w:rsidRPr="00FA140D" w14:paraId="59C6ED0D" w14:textId="08820382" w:rsidTr="00B8699D">
        <w:tc>
          <w:tcPr>
            <w:tcW w:w="0" w:type="auto"/>
          </w:tcPr>
          <w:p w14:paraId="070CC50B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5C4DFC26" w14:textId="4FD90130" w:rsidR="00E030D4" w:rsidRPr="00120726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120726">
              <w:rPr>
                <w:rFonts w:ascii="Times New Roman" w:hAnsi="Times New Roman" w:cs="Times New Roman"/>
                <w:lang w:val="en-US"/>
              </w:rPr>
              <w:t>1.08</w:t>
            </w:r>
          </w:p>
        </w:tc>
        <w:tc>
          <w:tcPr>
            <w:tcW w:w="0" w:type="auto"/>
          </w:tcPr>
          <w:p w14:paraId="36CF2F79" w14:textId="2B4B0A5D" w:rsidR="00E030D4" w:rsidRPr="00120726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120726">
              <w:rPr>
                <w:rFonts w:ascii="Times New Roman" w:hAnsi="Times New Roman" w:cs="Times New Roman"/>
                <w:lang w:val="en-US"/>
              </w:rPr>
              <w:t>0.71-1.65</w:t>
            </w:r>
          </w:p>
        </w:tc>
        <w:tc>
          <w:tcPr>
            <w:tcW w:w="0" w:type="auto"/>
          </w:tcPr>
          <w:p w14:paraId="455CFD7D" w14:textId="4482E42A" w:rsidR="00E030D4" w:rsidRPr="00120726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120726">
              <w:rPr>
                <w:rFonts w:ascii="Times New Roman" w:hAnsi="Times New Roman" w:cs="Times New Roman"/>
                <w:lang w:val="en-US"/>
              </w:rPr>
              <w:t>0.71</w:t>
            </w:r>
          </w:p>
        </w:tc>
      </w:tr>
      <w:tr w:rsidR="00E030D4" w:rsidRPr="00FA140D" w14:paraId="6573F3C7" w14:textId="403B40F5" w:rsidTr="00B8699D">
        <w:tc>
          <w:tcPr>
            <w:tcW w:w="0" w:type="auto"/>
          </w:tcPr>
          <w:p w14:paraId="3F80FFDD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169F2102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1C21879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E31D67D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7BE946DB" w14:textId="16B43DE4" w:rsidTr="00B8699D">
        <w:tc>
          <w:tcPr>
            <w:tcW w:w="0" w:type="auto"/>
          </w:tcPr>
          <w:p w14:paraId="2C5BF77B" w14:textId="7C668F64" w:rsidR="00E030D4" w:rsidRPr="00FA140D" w:rsidRDefault="004B3348" w:rsidP="000828C2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PF b</w:t>
            </w:r>
            <w:r w:rsidR="00E030D4" w:rsidRPr="00FA140D">
              <w:rPr>
                <w:rFonts w:ascii="Times New Roman" w:hAnsi="Times New Roman" w:cs="Times New Roman"/>
                <w:b/>
                <w:bCs/>
                <w:lang w:val="en-US"/>
              </w:rPr>
              <w:t>everag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(servings/day)</w:t>
            </w:r>
          </w:p>
        </w:tc>
        <w:tc>
          <w:tcPr>
            <w:tcW w:w="0" w:type="auto"/>
          </w:tcPr>
          <w:p w14:paraId="693D5091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7048C93A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35CAE42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030D4" w:rsidRPr="00FA140D" w14:paraId="6D22A6DA" w14:textId="66DF33EC" w:rsidTr="00B8699D">
        <w:tc>
          <w:tcPr>
            <w:tcW w:w="0" w:type="auto"/>
          </w:tcPr>
          <w:p w14:paraId="3F502C0E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1, crude</w:t>
            </w:r>
          </w:p>
        </w:tc>
        <w:tc>
          <w:tcPr>
            <w:tcW w:w="0" w:type="auto"/>
          </w:tcPr>
          <w:p w14:paraId="12E1435E" w14:textId="37D805A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0" w:type="auto"/>
          </w:tcPr>
          <w:p w14:paraId="66E224D1" w14:textId="0EEAEBE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-1.08</w:t>
            </w:r>
          </w:p>
        </w:tc>
        <w:tc>
          <w:tcPr>
            <w:tcW w:w="0" w:type="auto"/>
          </w:tcPr>
          <w:p w14:paraId="0CAB648F" w14:textId="274824EE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E030D4" w:rsidRPr="00FA140D" w14:paraId="3B360A8B" w14:textId="6CDD13B8" w:rsidTr="00B8699D">
        <w:tc>
          <w:tcPr>
            <w:tcW w:w="0" w:type="auto"/>
          </w:tcPr>
          <w:p w14:paraId="6567EC6F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lastRenderedPageBreak/>
              <w:t>Model 2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0" w:type="auto"/>
          </w:tcPr>
          <w:p w14:paraId="4FC84BE4" w14:textId="622734B9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0" w:type="auto"/>
          </w:tcPr>
          <w:p w14:paraId="521440AB" w14:textId="6F8A8C3D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-1.17</w:t>
            </w:r>
          </w:p>
        </w:tc>
        <w:tc>
          <w:tcPr>
            <w:tcW w:w="0" w:type="auto"/>
          </w:tcPr>
          <w:p w14:paraId="6E01CDF7" w14:textId="0919C0FA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E030D4" w:rsidRPr="00FA140D" w14:paraId="5D0A48D4" w14:textId="1FDDBE53" w:rsidTr="00B8699D">
        <w:tc>
          <w:tcPr>
            <w:tcW w:w="0" w:type="auto"/>
          </w:tcPr>
          <w:p w14:paraId="233F385C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 w:rsidRPr="00FA140D">
              <w:rPr>
                <w:rFonts w:ascii="Times New Roman" w:hAnsi="Times New Roman" w:cs="Times New Roman"/>
                <w:lang w:val="en-US"/>
              </w:rPr>
              <w:t>Model 3, adjusted</w:t>
            </w:r>
            <w:r w:rsidRPr="00FA140D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</w:p>
        </w:tc>
        <w:tc>
          <w:tcPr>
            <w:tcW w:w="0" w:type="auto"/>
          </w:tcPr>
          <w:p w14:paraId="435623F2" w14:textId="6785D92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0" w:type="auto"/>
          </w:tcPr>
          <w:p w14:paraId="5AADDDF8" w14:textId="207A4C95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6-1.17</w:t>
            </w:r>
          </w:p>
        </w:tc>
        <w:tc>
          <w:tcPr>
            <w:tcW w:w="0" w:type="auto"/>
          </w:tcPr>
          <w:p w14:paraId="5B2951E0" w14:textId="595482F8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</w:t>
            </w:r>
          </w:p>
        </w:tc>
      </w:tr>
      <w:tr w:rsidR="00E030D4" w:rsidRPr="00FA140D" w14:paraId="7177504C" w14:textId="1D928076" w:rsidTr="00B8699D">
        <w:tc>
          <w:tcPr>
            <w:tcW w:w="0" w:type="auto"/>
          </w:tcPr>
          <w:p w14:paraId="6E98DA8F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DD7CD2C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3AE6F21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48E245C8" w14:textId="77777777" w:rsidR="00E030D4" w:rsidRPr="00FA140D" w:rsidRDefault="00E030D4" w:rsidP="000828C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05DDC95C" w14:textId="6B6CB35E" w:rsidR="00127CC0" w:rsidRPr="00613B3C" w:rsidRDefault="000D0E2D" w:rsidP="00127CC0">
      <w:pPr>
        <w:rPr>
          <w:rFonts w:ascii="Times New Roman" w:hAnsi="Times New Roman" w:cs="Times New Roman"/>
          <w:iCs/>
          <w:sz w:val="16"/>
          <w:szCs w:val="16"/>
          <w:lang w:val="en-US"/>
        </w:rPr>
      </w:pPr>
      <w:r w:rsidRPr="008255FA">
        <w:rPr>
          <w:rFonts w:ascii="Times New Roman" w:hAnsi="Times New Roman" w:cs="Times New Roman"/>
          <w:iCs/>
          <w:sz w:val="16"/>
          <w:szCs w:val="16"/>
          <w:lang w:val="en-US"/>
        </w:rPr>
        <w:t>UPF: ultra-processed food, GDM: gestational diabetes mellitus, Ref: reference, NICE-2015: National Institute for Health and Clinical Excellence</w:t>
      </w:r>
      <w:r w:rsidR="00613B3C">
        <w:rPr>
          <w:rFonts w:ascii="Times New Roman" w:hAnsi="Times New Roman" w:cs="Times New Roman"/>
          <w:iCs/>
          <w:sz w:val="16"/>
          <w:szCs w:val="16"/>
          <w:lang w:val="en-US"/>
        </w:rPr>
        <w:t>.</w:t>
      </w:r>
      <w:r w:rsidR="00127CC0" w:rsidRPr="00476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127CC0" w:rsidRPr="004763F9">
        <w:rPr>
          <w:rFonts w:ascii="Times New Roman" w:hAnsi="Times New Roman" w:cs="Times New Roman"/>
          <w:sz w:val="20"/>
          <w:szCs w:val="20"/>
          <w:lang w:val="en-US"/>
        </w:rPr>
        <w:t>Adjusted for maternal age, first trimester BMI, parity, gestational age</w:t>
      </w:r>
      <w:r w:rsidR="001E2981" w:rsidRPr="001E298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E2981">
        <w:rPr>
          <w:rFonts w:ascii="Times New Roman" w:hAnsi="Times New Roman" w:cs="Times New Roman"/>
          <w:sz w:val="20"/>
          <w:szCs w:val="20"/>
          <w:lang w:val="en-US"/>
        </w:rPr>
        <w:t>at the time of the FFQ</w:t>
      </w:r>
      <w:r w:rsidR="00127CC0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, education level, occupation status, PA before, husband active smoking. </w:t>
      </w:r>
      <w:r w:rsidR="00127CC0" w:rsidRPr="00476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127CC0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Adjusted for model </w:t>
      </w:r>
      <w:r w:rsidR="00567C4E" w:rsidRPr="004763F9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127CC0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 and aMED score</w:t>
      </w:r>
      <w:r w:rsidR="0093525F" w:rsidRPr="004763F9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93525F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127CC0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 xml:space="preserve">** N= </w:t>
      </w:r>
      <w:r w:rsidR="006179BF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 xml:space="preserve">292 </w:t>
      </w:r>
      <w:r w:rsidR="00127CC0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 xml:space="preserve">in the crude model and N= </w:t>
      </w:r>
      <w:r w:rsidR="00E64C07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 xml:space="preserve">258 </w:t>
      </w:r>
      <w:r w:rsidR="00127CC0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>in the adjusted models.</w:t>
      </w:r>
    </w:p>
    <w:p w14:paraId="5419780C" w14:textId="77777777" w:rsidR="000400D2" w:rsidRPr="00123641" w:rsidRDefault="000400D2" w:rsidP="00127CC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8829515" w14:textId="0B82D16E" w:rsidR="00127CC0" w:rsidRDefault="000400D2" w:rsidP="000400D2">
      <w:pPr>
        <w:autoSpaceDE w:val="0"/>
        <w:autoSpaceDN w:val="0"/>
        <w:adjustRightInd w:val="0"/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</w:pP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Table </w:t>
      </w:r>
      <w:r w:rsidR="00596C17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2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. aMED score </w:t>
      </w:r>
      <w:r w:rsidR="00B54F89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index </w:t>
      </w:r>
      <w:r w:rsidRPr="00075B99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according to GDM </w:t>
      </w:r>
      <w:r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diagnosis</w:t>
      </w:r>
      <w:r w:rsidR="00EB347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,</w:t>
      </w:r>
      <w:r w:rsidR="00EB3473" w:rsidRPr="00EB347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 xml:space="preserve"> </w:t>
      </w:r>
      <w:r w:rsidR="00EB3473">
        <w:rPr>
          <w:rFonts w:ascii="Times New Roman" w:hAnsi="Times New Roman" w:cs="Times New Roman"/>
          <w:color w:val="282828"/>
          <w:sz w:val="24"/>
          <w:szCs w:val="24"/>
          <w:shd w:val="clear" w:color="auto" w:fill="FFFFFF"/>
          <w:lang w:val="en-US"/>
        </w:rPr>
        <w:t>defined by the NICE-2015 criteria</w:t>
      </w:r>
    </w:p>
    <w:tbl>
      <w:tblPr>
        <w:tblStyle w:val="TableGrid"/>
        <w:tblW w:w="2403" w:type="pct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124"/>
        <w:gridCol w:w="633"/>
        <w:gridCol w:w="926"/>
        <w:gridCol w:w="672"/>
      </w:tblGrid>
      <w:tr w:rsidR="00E030D4" w:rsidRPr="00311094" w14:paraId="4CE53350" w14:textId="77777777" w:rsidTr="00BB6E57">
        <w:tc>
          <w:tcPr>
            <w:tcW w:w="2439" w:type="pct"/>
          </w:tcPr>
          <w:p w14:paraId="03256B8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61" w:type="pct"/>
            <w:gridSpan w:val="3"/>
          </w:tcPr>
          <w:p w14:paraId="4D9AFCCC" w14:textId="77777777" w:rsidR="00E030D4" w:rsidRPr="00311094" w:rsidRDefault="00E030D4" w:rsidP="002920B2">
            <w:pPr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  <w:lang w:val="en-US"/>
              </w:rPr>
            </w:pPr>
            <w:r w:rsidRPr="00311094">
              <w:rPr>
                <w:rFonts w:ascii="Times New Roman" w:hAnsi="Times New Roman" w:cs="Times New Roman"/>
                <w:color w:val="282828"/>
                <w:sz w:val="20"/>
                <w:szCs w:val="20"/>
                <w:shd w:val="clear" w:color="auto" w:fill="FFFFFF"/>
                <w:lang w:val="en-US"/>
              </w:rPr>
              <w:t>NICE-2015 criteria**</w:t>
            </w:r>
          </w:p>
        </w:tc>
      </w:tr>
      <w:tr w:rsidR="00E030D4" w:rsidRPr="00311094" w14:paraId="1326CC33" w14:textId="77777777" w:rsidTr="00BB6E57">
        <w:tc>
          <w:tcPr>
            <w:tcW w:w="2439" w:type="pct"/>
          </w:tcPr>
          <w:p w14:paraId="0FEE4F7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446A718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</w:t>
            </w:r>
          </w:p>
        </w:tc>
        <w:tc>
          <w:tcPr>
            <w:tcW w:w="1063" w:type="pct"/>
          </w:tcPr>
          <w:p w14:paraId="4292FD59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5 % CI</w:t>
            </w:r>
          </w:p>
        </w:tc>
        <w:tc>
          <w:tcPr>
            <w:tcW w:w="772" w:type="pct"/>
          </w:tcPr>
          <w:p w14:paraId="1C0E11FB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</w:tr>
      <w:tr w:rsidR="00E030D4" w:rsidRPr="00311094" w14:paraId="236EAA62" w14:textId="77777777" w:rsidTr="00BB6E57">
        <w:tc>
          <w:tcPr>
            <w:tcW w:w="2439" w:type="pct"/>
          </w:tcPr>
          <w:p w14:paraId="52747BCB" w14:textId="488FE6F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ED</w:t>
            </w:r>
            <w:r w:rsidRPr="0031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FD58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core </w:t>
            </w:r>
            <w:r w:rsidRPr="0031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continuous)</w:t>
            </w:r>
          </w:p>
        </w:tc>
        <w:tc>
          <w:tcPr>
            <w:tcW w:w="727" w:type="pct"/>
          </w:tcPr>
          <w:p w14:paraId="59BE0E9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6B426349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6CE7DCB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20B71D4A" w14:textId="77777777" w:rsidTr="00BB6E57">
        <w:tc>
          <w:tcPr>
            <w:tcW w:w="2439" w:type="pct"/>
          </w:tcPr>
          <w:p w14:paraId="678B3C3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639279F9" w14:textId="745A854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63" w:type="pct"/>
          </w:tcPr>
          <w:p w14:paraId="055E3DCC" w14:textId="3FC21026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-1.29</w:t>
            </w:r>
          </w:p>
        </w:tc>
        <w:tc>
          <w:tcPr>
            <w:tcW w:w="772" w:type="pct"/>
          </w:tcPr>
          <w:p w14:paraId="0B7563A6" w14:textId="3C2DB0E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E030D4" w:rsidRPr="00311094" w14:paraId="678C8164" w14:textId="77777777" w:rsidTr="00BB6E57">
        <w:tc>
          <w:tcPr>
            <w:tcW w:w="2439" w:type="pct"/>
          </w:tcPr>
          <w:p w14:paraId="2BEB558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7E3D1E57" w14:textId="5A5E963E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63" w:type="pct"/>
          </w:tcPr>
          <w:p w14:paraId="09C1EAF1" w14:textId="68E74F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29</w:t>
            </w:r>
          </w:p>
        </w:tc>
        <w:tc>
          <w:tcPr>
            <w:tcW w:w="772" w:type="pct"/>
          </w:tcPr>
          <w:p w14:paraId="6F5ED26D" w14:textId="3534A6AC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E030D4" w:rsidRPr="00311094" w14:paraId="4F8D132E" w14:textId="77777777" w:rsidTr="00BB6E57">
        <w:tc>
          <w:tcPr>
            <w:tcW w:w="2439" w:type="pct"/>
          </w:tcPr>
          <w:p w14:paraId="144CBF6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5F56D536" w14:textId="5359F4B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63" w:type="pct"/>
          </w:tcPr>
          <w:p w14:paraId="213E64D1" w14:textId="51E1025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29</w:t>
            </w:r>
          </w:p>
        </w:tc>
        <w:tc>
          <w:tcPr>
            <w:tcW w:w="772" w:type="pct"/>
          </w:tcPr>
          <w:p w14:paraId="71AE647D" w14:textId="2234C21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E030D4" w:rsidRPr="00311094" w14:paraId="6537F257" w14:textId="77777777" w:rsidTr="00BB6E57">
        <w:tc>
          <w:tcPr>
            <w:tcW w:w="2439" w:type="pct"/>
          </w:tcPr>
          <w:p w14:paraId="7225ABEB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2A4138E7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1063" w:type="pct"/>
          </w:tcPr>
          <w:p w14:paraId="2330CA5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  <w:tc>
          <w:tcPr>
            <w:tcW w:w="772" w:type="pct"/>
          </w:tcPr>
          <w:p w14:paraId="21D0207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highlight w:val="cyan"/>
                <w:lang w:val="en-US"/>
              </w:rPr>
            </w:pPr>
          </w:p>
        </w:tc>
      </w:tr>
      <w:tr w:rsidR="00E030D4" w:rsidRPr="00311094" w14:paraId="50903975" w14:textId="77777777" w:rsidTr="00BB6E57">
        <w:tc>
          <w:tcPr>
            <w:tcW w:w="2439" w:type="pct"/>
          </w:tcPr>
          <w:p w14:paraId="2E58E712" w14:textId="3C360EEE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MED </w:t>
            </w:r>
            <w:r w:rsidR="00FD58C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score </w:t>
            </w:r>
            <w:r w:rsidRPr="0031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tertiles)</w:t>
            </w:r>
          </w:p>
        </w:tc>
        <w:tc>
          <w:tcPr>
            <w:tcW w:w="727" w:type="pct"/>
          </w:tcPr>
          <w:p w14:paraId="23A573D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1D5A7BF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3353742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399C30FD" w14:textId="77777777" w:rsidTr="00BB6E57">
        <w:tc>
          <w:tcPr>
            <w:tcW w:w="2439" w:type="pct"/>
          </w:tcPr>
          <w:p w14:paraId="47F927F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3C7F7FE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025BACB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11FCFD5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20BEF914" w14:textId="77777777" w:rsidTr="00BB6E57">
        <w:tc>
          <w:tcPr>
            <w:tcW w:w="2439" w:type="pct"/>
          </w:tcPr>
          <w:p w14:paraId="3810282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1</w:t>
            </w:r>
          </w:p>
        </w:tc>
        <w:tc>
          <w:tcPr>
            <w:tcW w:w="727" w:type="pct"/>
          </w:tcPr>
          <w:p w14:paraId="5EE09277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63" w:type="pct"/>
          </w:tcPr>
          <w:p w14:paraId="685FD19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3EF7AEE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19986547" w14:textId="77777777" w:rsidTr="00BB6E57">
        <w:tc>
          <w:tcPr>
            <w:tcW w:w="2439" w:type="pct"/>
          </w:tcPr>
          <w:p w14:paraId="59662D8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2</w:t>
            </w:r>
          </w:p>
        </w:tc>
        <w:tc>
          <w:tcPr>
            <w:tcW w:w="727" w:type="pct"/>
          </w:tcPr>
          <w:p w14:paraId="3FECCBBD" w14:textId="37E622C0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063" w:type="pct"/>
          </w:tcPr>
          <w:p w14:paraId="7A50E0A2" w14:textId="72B1A84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-2.38</w:t>
            </w:r>
          </w:p>
        </w:tc>
        <w:tc>
          <w:tcPr>
            <w:tcW w:w="772" w:type="pct"/>
          </w:tcPr>
          <w:p w14:paraId="0BC691ED" w14:textId="6D3DFBA3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E030D4" w:rsidRPr="00311094" w14:paraId="03B6339C" w14:textId="77777777" w:rsidTr="00BB6E57">
        <w:tc>
          <w:tcPr>
            <w:tcW w:w="2439" w:type="pct"/>
          </w:tcPr>
          <w:p w14:paraId="067208B9" w14:textId="77777777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3</w:t>
            </w:r>
          </w:p>
        </w:tc>
        <w:tc>
          <w:tcPr>
            <w:tcW w:w="727" w:type="pct"/>
          </w:tcPr>
          <w:p w14:paraId="5FC54FF6" w14:textId="1706CA3E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0</w:t>
            </w:r>
          </w:p>
        </w:tc>
        <w:tc>
          <w:tcPr>
            <w:tcW w:w="1063" w:type="pct"/>
          </w:tcPr>
          <w:p w14:paraId="2F997765" w14:textId="2A7EFB61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-3.56</w:t>
            </w:r>
          </w:p>
        </w:tc>
        <w:tc>
          <w:tcPr>
            <w:tcW w:w="772" w:type="pct"/>
          </w:tcPr>
          <w:p w14:paraId="2D862E2A" w14:textId="3D0942D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E030D4" w:rsidRPr="00311094" w14:paraId="3DC0A05D" w14:textId="77777777" w:rsidTr="00BB6E57">
        <w:tc>
          <w:tcPr>
            <w:tcW w:w="2439" w:type="pct"/>
          </w:tcPr>
          <w:p w14:paraId="7FE6929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4B93213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666E442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2F3A3C3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7FA947F0" w14:textId="77777777" w:rsidTr="00BB6E57">
        <w:tc>
          <w:tcPr>
            <w:tcW w:w="2439" w:type="pct"/>
          </w:tcPr>
          <w:p w14:paraId="21D4F23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1</w:t>
            </w:r>
          </w:p>
        </w:tc>
        <w:tc>
          <w:tcPr>
            <w:tcW w:w="727" w:type="pct"/>
          </w:tcPr>
          <w:p w14:paraId="015E01E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63" w:type="pct"/>
          </w:tcPr>
          <w:p w14:paraId="0E7CACE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6002D30B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086E2033" w14:textId="77777777" w:rsidTr="00BB6E57">
        <w:tc>
          <w:tcPr>
            <w:tcW w:w="2439" w:type="pct"/>
          </w:tcPr>
          <w:p w14:paraId="1C39C7B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2</w:t>
            </w:r>
          </w:p>
        </w:tc>
        <w:tc>
          <w:tcPr>
            <w:tcW w:w="727" w:type="pct"/>
          </w:tcPr>
          <w:p w14:paraId="6FAF5EF7" w14:textId="3D10C49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63" w:type="pct"/>
          </w:tcPr>
          <w:p w14:paraId="35DB1F5E" w14:textId="583FCF2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2.32</w:t>
            </w:r>
          </w:p>
        </w:tc>
        <w:tc>
          <w:tcPr>
            <w:tcW w:w="772" w:type="pct"/>
          </w:tcPr>
          <w:p w14:paraId="324F39E2" w14:textId="13D166BE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E030D4" w:rsidRPr="00311094" w14:paraId="1702FAF2" w14:textId="77777777" w:rsidTr="00BB6E57">
        <w:tc>
          <w:tcPr>
            <w:tcW w:w="2439" w:type="pct"/>
          </w:tcPr>
          <w:p w14:paraId="03D600A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3</w:t>
            </w:r>
          </w:p>
        </w:tc>
        <w:tc>
          <w:tcPr>
            <w:tcW w:w="727" w:type="pct"/>
          </w:tcPr>
          <w:p w14:paraId="43E2A12A" w14:textId="7B9FAAE5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63" w:type="pct"/>
          </w:tcPr>
          <w:p w14:paraId="684D9415" w14:textId="5E0FC1B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-3.64</w:t>
            </w:r>
          </w:p>
        </w:tc>
        <w:tc>
          <w:tcPr>
            <w:tcW w:w="772" w:type="pct"/>
          </w:tcPr>
          <w:p w14:paraId="0336E2F1" w14:textId="0E26C981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E030D4" w:rsidRPr="00311094" w14:paraId="5FB5A393" w14:textId="77777777" w:rsidTr="00BB6E57">
        <w:tc>
          <w:tcPr>
            <w:tcW w:w="2439" w:type="pct"/>
          </w:tcPr>
          <w:p w14:paraId="6861CC3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0AE50E17" w14:textId="543BDD8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105A383D" w14:textId="5A25500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702C3241" w14:textId="114D4B9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0DB801EA" w14:textId="77777777" w:rsidTr="00BB6E57">
        <w:tc>
          <w:tcPr>
            <w:tcW w:w="2439" w:type="pct"/>
          </w:tcPr>
          <w:p w14:paraId="565138D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1</w:t>
            </w:r>
          </w:p>
        </w:tc>
        <w:tc>
          <w:tcPr>
            <w:tcW w:w="727" w:type="pct"/>
          </w:tcPr>
          <w:p w14:paraId="04FE3BF1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f</w:t>
            </w:r>
          </w:p>
        </w:tc>
        <w:tc>
          <w:tcPr>
            <w:tcW w:w="1063" w:type="pct"/>
          </w:tcPr>
          <w:p w14:paraId="284E49F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5E796D0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4B90457E" w14:textId="77777777" w:rsidTr="00BB6E57">
        <w:tc>
          <w:tcPr>
            <w:tcW w:w="2439" w:type="pct"/>
          </w:tcPr>
          <w:p w14:paraId="672E375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2</w:t>
            </w:r>
          </w:p>
        </w:tc>
        <w:tc>
          <w:tcPr>
            <w:tcW w:w="727" w:type="pct"/>
          </w:tcPr>
          <w:p w14:paraId="730EBDF4" w14:textId="36A0958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9</w:t>
            </w:r>
          </w:p>
        </w:tc>
        <w:tc>
          <w:tcPr>
            <w:tcW w:w="1063" w:type="pct"/>
          </w:tcPr>
          <w:p w14:paraId="179A2B4F" w14:textId="0B351C1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2.32</w:t>
            </w:r>
          </w:p>
        </w:tc>
        <w:tc>
          <w:tcPr>
            <w:tcW w:w="772" w:type="pct"/>
          </w:tcPr>
          <w:p w14:paraId="107C3E4F" w14:textId="450D0B5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E030D4" w:rsidRPr="00311094" w14:paraId="79A9F1EA" w14:textId="77777777" w:rsidTr="00BB6E57">
        <w:tc>
          <w:tcPr>
            <w:tcW w:w="2439" w:type="pct"/>
          </w:tcPr>
          <w:p w14:paraId="78C6D347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rtile 3</w:t>
            </w:r>
          </w:p>
        </w:tc>
        <w:tc>
          <w:tcPr>
            <w:tcW w:w="727" w:type="pct"/>
          </w:tcPr>
          <w:p w14:paraId="7EA44932" w14:textId="07325BB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9</w:t>
            </w:r>
          </w:p>
        </w:tc>
        <w:tc>
          <w:tcPr>
            <w:tcW w:w="1063" w:type="pct"/>
          </w:tcPr>
          <w:p w14:paraId="7F98ED7C" w14:textId="0B9E64C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-3.67</w:t>
            </w:r>
          </w:p>
        </w:tc>
        <w:tc>
          <w:tcPr>
            <w:tcW w:w="772" w:type="pct"/>
          </w:tcPr>
          <w:p w14:paraId="28DBA4A9" w14:textId="0C8008D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E030D4" w:rsidRPr="00311094" w14:paraId="750EED09" w14:textId="77777777" w:rsidTr="00BB6E57">
        <w:tc>
          <w:tcPr>
            <w:tcW w:w="2439" w:type="pct"/>
          </w:tcPr>
          <w:p w14:paraId="07B2A99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6C213BB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51FC628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5A5C8B8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5894C591" w14:textId="77777777" w:rsidTr="00BB6E57">
        <w:tc>
          <w:tcPr>
            <w:tcW w:w="2439" w:type="pct"/>
          </w:tcPr>
          <w:p w14:paraId="58A87864" w14:textId="77777777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aMED</w:t>
            </w:r>
            <w:r w:rsidRPr="0031109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food groups</w:t>
            </w:r>
          </w:p>
        </w:tc>
        <w:tc>
          <w:tcPr>
            <w:tcW w:w="727" w:type="pct"/>
          </w:tcPr>
          <w:p w14:paraId="521F739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1BA12FF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11BA93C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141FD07C" w14:textId="77777777" w:rsidTr="00BB6E57">
        <w:tc>
          <w:tcPr>
            <w:tcW w:w="2439" w:type="pct"/>
          </w:tcPr>
          <w:p w14:paraId="5E6C1E65" w14:textId="5DA98E74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egetable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74D6F6E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75CB29E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0E13541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7ABCF43D" w14:textId="77777777" w:rsidTr="00BB6E57">
        <w:tc>
          <w:tcPr>
            <w:tcW w:w="2439" w:type="pct"/>
          </w:tcPr>
          <w:p w14:paraId="238DD2D5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12DDE82F" w14:textId="35A0D311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63" w:type="pct"/>
          </w:tcPr>
          <w:p w14:paraId="66210C64" w14:textId="05F8A3B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-1.28</w:t>
            </w:r>
          </w:p>
        </w:tc>
        <w:tc>
          <w:tcPr>
            <w:tcW w:w="772" w:type="pct"/>
          </w:tcPr>
          <w:p w14:paraId="1CE556CF" w14:textId="3B7AD13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E030D4" w:rsidRPr="00311094" w14:paraId="3D055C7F" w14:textId="77777777" w:rsidTr="00BB6E57">
        <w:tc>
          <w:tcPr>
            <w:tcW w:w="2439" w:type="pct"/>
          </w:tcPr>
          <w:p w14:paraId="3DF2C81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25F1EA0D" w14:textId="088FA313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63" w:type="pct"/>
          </w:tcPr>
          <w:p w14:paraId="4CACBF33" w14:textId="45D1112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-1.18</w:t>
            </w:r>
          </w:p>
        </w:tc>
        <w:tc>
          <w:tcPr>
            <w:tcW w:w="772" w:type="pct"/>
          </w:tcPr>
          <w:p w14:paraId="1A2FF680" w14:textId="4889E6C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E030D4" w:rsidRPr="00311094" w14:paraId="6BBBD711" w14:textId="77777777" w:rsidTr="00BB6E57">
        <w:tc>
          <w:tcPr>
            <w:tcW w:w="2439" w:type="pct"/>
          </w:tcPr>
          <w:p w14:paraId="11BA54A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344E15FC" w14:textId="15827CA5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1063" w:type="pct"/>
          </w:tcPr>
          <w:p w14:paraId="32AE286F" w14:textId="50C14B4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-1.17</w:t>
            </w:r>
          </w:p>
        </w:tc>
        <w:tc>
          <w:tcPr>
            <w:tcW w:w="772" w:type="pct"/>
          </w:tcPr>
          <w:p w14:paraId="5E51F387" w14:textId="5BD1D27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E030D4" w:rsidRPr="00311094" w14:paraId="29FBD7D1" w14:textId="77777777" w:rsidTr="00BB6E57">
        <w:tc>
          <w:tcPr>
            <w:tcW w:w="2439" w:type="pct"/>
          </w:tcPr>
          <w:p w14:paraId="2036A2A9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6B0AEE0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1D5B85E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5B2D8BD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4EF2C15F" w14:textId="77777777" w:rsidTr="00BB6E57">
        <w:tc>
          <w:tcPr>
            <w:tcW w:w="2439" w:type="pct"/>
          </w:tcPr>
          <w:p w14:paraId="3D9342DE" w14:textId="11484B8D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uits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55792599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23A44E7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716272E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7CC6F92D" w14:textId="77777777" w:rsidTr="00BB6E57">
        <w:tc>
          <w:tcPr>
            <w:tcW w:w="2439" w:type="pct"/>
          </w:tcPr>
          <w:p w14:paraId="51F1486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30739107" w14:textId="63F3E66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63" w:type="pct"/>
          </w:tcPr>
          <w:p w14:paraId="5C8F8BD0" w14:textId="70DB48C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-1.06</w:t>
            </w:r>
          </w:p>
        </w:tc>
        <w:tc>
          <w:tcPr>
            <w:tcW w:w="772" w:type="pct"/>
          </w:tcPr>
          <w:p w14:paraId="09F39557" w14:textId="61E4EDCE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</w:t>
            </w:r>
          </w:p>
        </w:tc>
      </w:tr>
      <w:tr w:rsidR="00E030D4" w:rsidRPr="00311094" w14:paraId="0D63510A" w14:textId="77777777" w:rsidTr="00BB6E57">
        <w:tc>
          <w:tcPr>
            <w:tcW w:w="2439" w:type="pct"/>
          </w:tcPr>
          <w:p w14:paraId="78523D3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06034937" w14:textId="45CC00C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63" w:type="pct"/>
          </w:tcPr>
          <w:p w14:paraId="471C7B8D" w14:textId="19585A7B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06</w:t>
            </w:r>
          </w:p>
        </w:tc>
        <w:tc>
          <w:tcPr>
            <w:tcW w:w="772" w:type="pct"/>
          </w:tcPr>
          <w:p w14:paraId="2ABCAF62" w14:textId="29BF862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</w:tr>
      <w:tr w:rsidR="00E030D4" w:rsidRPr="00311094" w14:paraId="11E77C5C" w14:textId="77777777" w:rsidTr="00BB6E57">
        <w:tc>
          <w:tcPr>
            <w:tcW w:w="2439" w:type="pct"/>
          </w:tcPr>
          <w:p w14:paraId="3628940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4DC458AA" w14:textId="129E497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063" w:type="pct"/>
          </w:tcPr>
          <w:p w14:paraId="008A5677" w14:textId="063DD4D1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-1.05</w:t>
            </w:r>
          </w:p>
        </w:tc>
        <w:tc>
          <w:tcPr>
            <w:tcW w:w="772" w:type="pct"/>
          </w:tcPr>
          <w:p w14:paraId="5623CB80" w14:textId="75BBA1CC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E030D4" w:rsidRPr="00311094" w14:paraId="5B578F83" w14:textId="77777777" w:rsidTr="00BB6E57">
        <w:tc>
          <w:tcPr>
            <w:tcW w:w="2439" w:type="pct"/>
          </w:tcPr>
          <w:p w14:paraId="789A7F9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5A1E414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55BA8D2B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70C67EB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599C1511" w14:textId="77777777" w:rsidTr="00BB6E57">
        <w:tc>
          <w:tcPr>
            <w:tcW w:w="2439" w:type="pct"/>
          </w:tcPr>
          <w:p w14:paraId="49296EA7" w14:textId="269C8E78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Nuts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5586E33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32C8B4E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58D1445B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6BF81B7F" w14:textId="77777777" w:rsidTr="00BB6E57">
        <w:tc>
          <w:tcPr>
            <w:tcW w:w="2439" w:type="pct"/>
          </w:tcPr>
          <w:p w14:paraId="53E122E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7F044603" w14:textId="131B6EA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6</w:t>
            </w:r>
          </w:p>
        </w:tc>
        <w:tc>
          <w:tcPr>
            <w:tcW w:w="1063" w:type="pct"/>
          </w:tcPr>
          <w:p w14:paraId="61FEE257" w14:textId="6735DD6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4-1.42</w:t>
            </w:r>
          </w:p>
        </w:tc>
        <w:tc>
          <w:tcPr>
            <w:tcW w:w="772" w:type="pct"/>
          </w:tcPr>
          <w:p w14:paraId="0A3E0A30" w14:textId="44A93B6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E030D4" w:rsidRPr="00311094" w14:paraId="1F73FFEC" w14:textId="77777777" w:rsidTr="00BB6E57">
        <w:tc>
          <w:tcPr>
            <w:tcW w:w="2439" w:type="pct"/>
          </w:tcPr>
          <w:p w14:paraId="2843BDA4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49CF02A3" w14:textId="47C2BA9E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63" w:type="pct"/>
          </w:tcPr>
          <w:p w14:paraId="25A4FAB0" w14:textId="12178085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-1.39</w:t>
            </w:r>
          </w:p>
        </w:tc>
        <w:tc>
          <w:tcPr>
            <w:tcW w:w="772" w:type="pct"/>
          </w:tcPr>
          <w:p w14:paraId="4531F2C0" w14:textId="2EF4E84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E030D4" w:rsidRPr="00311094" w14:paraId="75571B86" w14:textId="77777777" w:rsidTr="00BB6E57">
        <w:tc>
          <w:tcPr>
            <w:tcW w:w="2439" w:type="pct"/>
          </w:tcPr>
          <w:p w14:paraId="402DB57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34982B17" w14:textId="497FD98C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1</w:t>
            </w:r>
          </w:p>
        </w:tc>
        <w:tc>
          <w:tcPr>
            <w:tcW w:w="1063" w:type="pct"/>
          </w:tcPr>
          <w:p w14:paraId="4CB9F16A" w14:textId="2D164FE6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-1.41</w:t>
            </w:r>
          </w:p>
        </w:tc>
        <w:tc>
          <w:tcPr>
            <w:tcW w:w="772" w:type="pct"/>
          </w:tcPr>
          <w:p w14:paraId="146F441B" w14:textId="165D067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</w:tr>
      <w:tr w:rsidR="00E030D4" w:rsidRPr="00311094" w14:paraId="21530761" w14:textId="77777777" w:rsidTr="00BB6E57">
        <w:tc>
          <w:tcPr>
            <w:tcW w:w="2439" w:type="pct"/>
          </w:tcPr>
          <w:p w14:paraId="29C7ECF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75D9F71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45EA6017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4B7527B3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58351922" w14:textId="77777777" w:rsidTr="00BB6E57">
        <w:tc>
          <w:tcPr>
            <w:tcW w:w="2439" w:type="pct"/>
          </w:tcPr>
          <w:p w14:paraId="094EE8E9" w14:textId="7C9ED0B5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Whole grain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3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3349EFD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3683B41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75A1E3F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7ACF840A" w14:textId="77777777" w:rsidTr="00BB6E57">
        <w:tc>
          <w:tcPr>
            <w:tcW w:w="2439" w:type="pct"/>
          </w:tcPr>
          <w:p w14:paraId="08120F5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37E40660" w14:textId="3726E45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063" w:type="pct"/>
          </w:tcPr>
          <w:p w14:paraId="41D5756E" w14:textId="78119D6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-1.28</w:t>
            </w:r>
          </w:p>
        </w:tc>
        <w:tc>
          <w:tcPr>
            <w:tcW w:w="772" w:type="pct"/>
          </w:tcPr>
          <w:p w14:paraId="3506CDA9" w14:textId="0ACB62F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E030D4" w:rsidRPr="00311094" w14:paraId="60AA226C" w14:textId="77777777" w:rsidTr="00BB6E57">
        <w:tc>
          <w:tcPr>
            <w:tcW w:w="2439" w:type="pct"/>
          </w:tcPr>
          <w:p w14:paraId="06097A35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34A1FF6C" w14:textId="591BBA5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63" w:type="pct"/>
          </w:tcPr>
          <w:p w14:paraId="45D0A69B" w14:textId="75539C1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-1.19</w:t>
            </w:r>
          </w:p>
        </w:tc>
        <w:tc>
          <w:tcPr>
            <w:tcW w:w="772" w:type="pct"/>
          </w:tcPr>
          <w:p w14:paraId="70945003" w14:textId="663CAC2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E030D4" w:rsidRPr="00311094" w14:paraId="4DC93F6E" w14:textId="77777777" w:rsidTr="00BB6E57">
        <w:tc>
          <w:tcPr>
            <w:tcW w:w="2439" w:type="pct"/>
          </w:tcPr>
          <w:p w14:paraId="79F7865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27E8E6C2" w14:textId="6883AE53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  <w:tc>
          <w:tcPr>
            <w:tcW w:w="1063" w:type="pct"/>
          </w:tcPr>
          <w:p w14:paraId="2CE97AC4" w14:textId="3A6E3F96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-1.21</w:t>
            </w:r>
          </w:p>
        </w:tc>
        <w:tc>
          <w:tcPr>
            <w:tcW w:w="772" w:type="pct"/>
          </w:tcPr>
          <w:p w14:paraId="14178653" w14:textId="06C5125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E030D4" w:rsidRPr="00311094" w14:paraId="0D9CC1D5" w14:textId="77777777" w:rsidTr="00BB6E57">
        <w:tc>
          <w:tcPr>
            <w:tcW w:w="2439" w:type="pct"/>
          </w:tcPr>
          <w:p w14:paraId="3C934B15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79B44296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136B6C2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1B20F12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4B0EDD5E" w14:textId="77777777" w:rsidTr="00BB6E57">
        <w:tc>
          <w:tcPr>
            <w:tcW w:w="2439" w:type="pct"/>
          </w:tcPr>
          <w:p w14:paraId="51C4BEED" w14:textId="2496DD30" w:rsidR="00E030D4" w:rsidRPr="0031109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Legumes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03DD6CE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60A8B057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4281D731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54AA6A2C" w14:textId="77777777" w:rsidTr="00BB6E57">
        <w:tc>
          <w:tcPr>
            <w:tcW w:w="2439" w:type="pct"/>
          </w:tcPr>
          <w:p w14:paraId="144F3E9C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3F21A9E2" w14:textId="47F9BDF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063" w:type="pct"/>
          </w:tcPr>
          <w:p w14:paraId="097F1A52" w14:textId="38B3B02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-1.57</w:t>
            </w:r>
          </w:p>
        </w:tc>
        <w:tc>
          <w:tcPr>
            <w:tcW w:w="772" w:type="pct"/>
          </w:tcPr>
          <w:p w14:paraId="6C217FBF" w14:textId="2BD3EF60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</w:tr>
      <w:tr w:rsidR="00E030D4" w:rsidRPr="00311094" w14:paraId="58433043" w14:textId="77777777" w:rsidTr="00BB6E57">
        <w:tc>
          <w:tcPr>
            <w:tcW w:w="2439" w:type="pct"/>
          </w:tcPr>
          <w:p w14:paraId="28B806C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36E8F69B" w14:textId="335B4AE6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63" w:type="pct"/>
          </w:tcPr>
          <w:p w14:paraId="22496AE2" w14:textId="44D5364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-1.49</w:t>
            </w:r>
          </w:p>
        </w:tc>
        <w:tc>
          <w:tcPr>
            <w:tcW w:w="772" w:type="pct"/>
          </w:tcPr>
          <w:p w14:paraId="75961A05" w14:textId="659A306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</w:tr>
      <w:tr w:rsidR="00E030D4" w:rsidRPr="00311094" w14:paraId="786B13FB" w14:textId="77777777" w:rsidTr="00BB6E57">
        <w:tc>
          <w:tcPr>
            <w:tcW w:w="2439" w:type="pct"/>
          </w:tcPr>
          <w:p w14:paraId="249F4D5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0E66EE35" w14:textId="336D0AF5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063" w:type="pct"/>
          </w:tcPr>
          <w:p w14:paraId="1DCD1470" w14:textId="3FB82D5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-1.48</w:t>
            </w:r>
          </w:p>
        </w:tc>
        <w:tc>
          <w:tcPr>
            <w:tcW w:w="772" w:type="pct"/>
          </w:tcPr>
          <w:p w14:paraId="5F95D478" w14:textId="7AB583C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E030D4" w:rsidRPr="00311094" w14:paraId="3DA12DC0" w14:textId="77777777" w:rsidTr="00BB6E57">
        <w:tc>
          <w:tcPr>
            <w:tcW w:w="2439" w:type="pct"/>
          </w:tcPr>
          <w:p w14:paraId="3EEA8789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465E564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2C20D4E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0293BBF2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0DDB269B" w14:textId="77777777" w:rsidTr="00BB6E57">
        <w:tc>
          <w:tcPr>
            <w:tcW w:w="2439" w:type="pct"/>
          </w:tcPr>
          <w:p w14:paraId="6B64EB8D" w14:textId="172A5C7F" w:rsidR="00E030D4" w:rsidRPr="00903D8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3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Red </w:t>
            </w:r>
            <w:r w:rsidR="0093525F" w:rsidRPr="00903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meat </w:t>
            </w:r>
            <w:r w:rsidR="0093525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(</w:t>
            </w:r>
            <w:r w:rsidRPr="00903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19AD6C7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2D2809B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740AB468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0FC15BFB" w14:textId="77777777" w:rsidTr="00BB6E57">
        <w:tc>
          <w:tcPr>
            <w:tcW w:w="2439" w:type="pct"/>
          </w:tcPr>
          <w:p w14:paraId="2B64D32A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5605B757" w14:textId="5D624DBA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063" w:type="pct"/>
          </w:tcPr>
          <w:p w14:paraId="34577094" w14:textId="53D6989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-1.77</w:t>
            </w:r>
          </w:p>
        </w:tc>
        <w:tc>
          <w:tcPr>
            <w:tcW w:w="772" w:type="pct"/>
          </w:tcPr>
          <w:p w14:paraId="1986ADCB" w14:textId="0689B928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E030D4" w:rsidRPr="00311094" w14:paraId="48398369" w14:textId="77777777" w:rsidTr="00BB6E57">
        <w:tc>
          <w:tcPr>
            <w:tcW w:w="2439" w:type="pct"/>
          </w:tcPr>
          <w:p w14:paraId="07F266B5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795ADBE8" w14:textId="175AAC6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63" w:type="pct"/>
          </w:tcPr>
          <w:p w14:paraId="2DB34F4A" w14:textId="4EAAED0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1.50</w:t>
            </w:r>
          </w:p>
        </w:tc>
        <w:tc>
          <w:tcPr>
            <w:tcW w:w="772" w:type="pct"/>
          </w:tcPr>
          <w:p w14:paraId="52F59509" w14:textId="53A7E36F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E030D4" w:rsidRPr="00311094" w14:paraId="5692E976" w14:textId="77777777" w:rsidTr="00BB6E57">
        <w:tc>
          <w:tcPr>
            <w:tcW w:w="2439" w:type="pct"/>
          </w:tcPr>
          <w:p w14:paraId="617329A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1A1316E9" w14:textId="07BDD30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1063" w:type="pct"/>
          </w:tcPr>
          <w:p w14:paraId="6962B78B" w14:textId="33C87D6D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1.48</w:t>
            </w:r>
          </w:p>
        </w:tc>
        <w:tc>
          <w:tcPr>
            <w:tcW w:w="772" w:type="pct"/>
          </w:tcPr>
          <w:p w14:paraId="0B28339B" w14:textId="57393281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</w:tr>
      <w:tr w:rsidR="00E030D4" w:rsidRPr="00311094" w14:paraId="74D4B219" w14:textId="77777777" w:rsidTr="00BB6E57">
        <w:tc>
          <w:tcPr>
            <w:tcW w:w="2439" w:type="pct"/>
          </w:tcPr>
          <w:p w14:paraId="5D132FC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441DC6C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4560A5ED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27CA4DD1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2F946649" w14:textId="77777777" w:rsidTr="00BB6E57">
        <w:tc>
          <w:tcPr>
            <w:tcW w:w="2439" w:type="pct"/>
          </w:tcPr>
          <w:p w14:paraId="1EC15D99" w14:textId="6309C18E" w:rsidR="00E030D4" w:rsidRPr="00903D84" w:rsidRDefault="00E030D4" w:rsidP="002920B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903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ish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(</w:t>
            </w:r>
            <w:r w:rsidRPr="00903D8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100 g/d</w:t>
            </w:r>
            <w:r w:rsidR="004E7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727" w:type="pct"/>
          </w:tcPr>
          <w:p w14:paraId="7B307B7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0DFC751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2925DC7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225E1562" w14:textId="77777777" w:rsidTr="00BB6E57">
        <w:tc>
          <w:tcPr>
            <w:tcW w:w="2439" w:type="pct"/>
          </w:tcPr>
          <w:p w14:paraId="6B24BDAF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7B8DC121" w14:textId="11E66CE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8</w:t>
            </w:r>
          </w:p>
        </w:tc>
        <w:tc>
          <w:tcPr>
            <w:tcW w:w="1063" w:type="pct"/>
          </w:tcPr>
          <w:p w14:paraId="08371830" w14:textId="1DD4DCA6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-2.39</w:t>
            </w:r>
          </w:p>
        </w:tc>
        <w:tc>
          <w:tcPr>
            <w:tcW w:w="772" w:type="pct"/>
          </w:tcPr>
          <w:p w14:paraId="44A78D07" w14:textId="06B0ABF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E030D4" w:rsidRPr="00311094" w14:paraId="11CBAA92" w14:textId="77777777" w:rsidTr="00BB6E57">
        <w:tc>
          <w:tcPr>
            <w:tcW w:w="2439" w:type="pct"/>
          </w:tcPr>
          <w:p w14:paraId="0E67135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235EAA8F" w14:textId="492F8AB4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63" w:type="pct"/>
          </w:tcPr>
          <w:p w14:paraId="01C1E647" w14:textId="6F383B19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2.97</w:t>
            </w:r>
          </w:p>
        </w:tc>
        <w:tc>
          <w:tcPr>
            <w:tcW w:w="772" w:type="pct"/>
          </w:tcPr>
          <w:p w14:paraId="06ABD95C" w14:textId="7E95DBF2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E030D4" w:rsidRPr="00311094" w14:paraId="662B64B1" w14:textId="77777777" w:rsidTr="00BB6E57">
        <w:tc>
          <w:tcPr>
            <w:tcW w:w="2439" w:type="pct"/>
          </w:tcPr>
          <w:p w14:paraId="4D5B541E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43B6DBC3" w14:textId="1465CED5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6</w:t>
            </w:r>
          </w:p>
        </w:tc>
        <w:tc>
          <w:tcPr>
            <w:tcW w:w="1063" w:type="pct"/>
          </w:tcPr>
          <w:p w14:paraId="5919B203" w14:textId="48292A4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2-2.98</w:t>
            </w:r>
          </w:p>
        </w:tc>
        <w:tc>
          <w:tcPr>
            <w:tcW w:w="772" w:type="pct"/>
          </w:tcPr>
          <w:p w14:paraId="49CF05B1" w14:textId="2086AAB0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E030D4" w:rsidRPr="00311094" w14:paraId="24FEBB66" w14:textId="77777777" w:rsidTr="00BB6E57">
        <w:tc>
          <w:tcPr>
            <w:tcW w:w="2439" w:type="pct"/>
          </w:tcPr>
          <w:p w14:paraId="517FB570" w14:textId="77777777" w:rsidR="00E030D4" w:rsidRPr="0031109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7" w:type="pct"/>
          </w:tcPr>
          <w:p w14:paraId="2B6068D9" w14:textId="77777777" w:rsidR="00E030D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63" w:type="pct"/>
          </w:tcPr>
          <w:p w14:paraId="2CA31A89" w14:textId="77777777" w:rsidR="00E030D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2" w:type="pct"/>
          </w:tcPr>
          <w:p w14:paraId="083DBB1C" w14:textId="77777777" w:rsidR="00E030D4" w:rsidRDefault="00E030D4" w:rsidP="002920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030D4" w:rsidRPr="00311094" w14:paraId="03B808CD" w14:textId="77777777" w:rsidTr="00BB6E57">
        <w:tc>
          <w:tcPr>
            <w:tcW w:w="2439" w:type="pct"/>
          </w:tcPr>
          <w:p w14:paraId="5B67F605" w14:textId="31D57887" w:rsidR="00E030D4" w:rsidRPr="0038468D" w:rsidRDefault="00E030D4" w:rsidP="003846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1B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FA</w:t>
            </w:r>
            <w:proofErr w:type="gramEnd"/>
            <w:r w:rsidRPr="001B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/SFA </w:t>
            </w:r>
            <w:proofErr w:type="spellStart"/>
            <w:r w:rsidRPr="001B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tio</w:t>
            </w:r>
            <w:proofErr w:type="spellEnd"/>
            <w:r w:rsidRPr="001B53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g/d)</w:t>
            </w:r>
          </w:p>
        </w:tc>
        <w:tc>
          <w:tcPr>
            <w:tcW w:w="727" w:type="pct"/>
          </w:tcPr>
          <w:p w14:paraId="3E55FFF9" w14:textId="77777777" w:rsidR="00E030D4" w:rsidRPr="0038468D" w:rsidRDefault="00E030D4" w:rsidP="00384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3" w:type="pct"/>
          </w:tcPr>
          <w:p w14:paraId="0449CB5A" w14:textId="77777777" w:rsidR="00E030D4" w:rsidRPr="0038468D" w:rsidRDefault="00E030D4" w:rsidP="00384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pct"/>
          </w:tcPr>
          <w:p w14:paraId="1E0AF1A5" w14:textId="77777777" w:rsidR="00E030D4" w:rsidRPr="0038468D" w:rsidRDefault="00E030D4" w:rsidP="0038468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030D4" w:rsidRPr="00311094" w14:paraId="5E1B54B9" w14:textId="77777777" w:rsidTr="00BB6E57">
        <w:tc>
          <w:tcPr>
            <w:tcW w:w="2439" w:type="pct"/>
          </w:tcPr>
          <w:p w14:paraId="463650A7" w14:textId="657D9F05" w:rsidR="00E030D4" w:rsidRPr="0031109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1, crude</w:t>
            </w:r>
          </w:p>
        </w:tc>
        <w:tc>
          <w:tcPr>
            <w:tcW w:w="727" w:type="pct"/>
          </w:tcPr>
          <w:p w14:paraId="2CC0E8A4" w14:textId="06B3DAD9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1063" w:type="pct"/>
          </w:tcPr>
          <w:p w14:paraId="7FA9AA79" w14:textId="096EB192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-1.73</w:t>
            </w:r>
          </w:p>
        </w:tc>
        <w:tc>
          <w:tcPr>
            <w:tcW w:w="772" w:type="pct"/>
          </w:tcPr>
          <w:p w14:paraId="2AFDEE6D" w14:textId="08E98EC2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E030D4" w:rsidRPr="00311094" w14:paraId="36DE2789" w14:textId="77777777" w:rsidTr="00BB6E57">
        <w:tc>
          <w:tcPr>
            <w:tcW w:w="2439" w:type="pct"/>
          </w:tcPr>
          <w:p w14:paraId="598E1925" w14:textId="1F4A63B3" w:rsidR="00E030D4" w:rsidRPr="0031109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2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727" w:type="pct"/>
          </w:tcPr>
          <w:p w14:paraId="3B677569" w14:textId="0C9DDDA2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</w:t>
            </w:r>
          </w:p>
        </w:tc>
        <w:tc>
          <w:tcPr>
            <w:tcW w:w="1063" w:type="pct"/>
          </w:tcPr>
          <w:p w14:paraId="0B10163D" w14:textId="70047576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-1.64</w:t>
            </w:r>
          </w:p>
        </w:tc>
        <w:tc>
          <w:tcPr>
            <w:tcW w:w="772" w:type="pct"/>
          </w:tcPr>
          <w:p w14:paraId="0331D484" w14:textId="50A73E6A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E030D4" w:rsidRPr="00311094" w14:paraId="2BD6388F" w14:textId="77777777" w:rsidTr="00BB6E57">
        <w:tc>
          <w:tcPr>
            <w:tcW w:w="2439" w:type="pct"/>
          </w:tcPr>
          <w:p w14:paraId="039F81BF" w14:textId="03DF9E8D" w:rsidR="00E030D4" w:rsidRPr="0031109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1109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del 3, adjusted</w:t>
            </w:r>
            <w:r w:rsidRPr="0031109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27" w:type="pct"/>
          </w:tcPr>
          <w:p w14:paraId="19414119" w14:textId="70B4D741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6</w:t>
            </w:r>
          </w:p>
        </w:tc>
        <w:tc>
          <w:tcPr>
            <w:tcW w:w="1063" w:type="pct"/>
          </w:tcPr>
          <w:p w14:paraId="776B2536" w14:textId="1AE87ED9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-1.65</w:t>
            </w:r>
          </w:p>
        </w:tc>
        <w:tc>
          <w:tcPr>
            <w:tcW w:w="772" w:type="pct"/>
          </w:tcPr>
          <w:p w14:paraId="647F6D3E" w14:textId="6165D1A0" w:rsidR="00E030D4" w:rsidRDefault="00E030D4" w:rsidP="003846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</w:tr>
    </w:tbl>
    <w:p w14:paraId="1D4D2A6D" w14:textId="51812C79" w:rsidR="00FA140D" w:rsidRDefault="00BB6E57" w:rsidP="00FA7540">
      <w:pPr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</w:pPr>
      <w:r>
        <w:rPr>
          <w:rFonts w:ascii="Times New Roman" w:hAnsi="Times New Roman" w:cs="Times New Roman"/>
          <w:iCs/>
          <w:sz w:val="16"/>
          <w:szCs w:val="16"/>
          <w:lang w:val="en-US"/>
        </w:rPr>
        <w:t xml:space="preserve">aMED: </w:t>
      </w:r>
      <w:r w:rsidRPr="00DB5CC7">
        <w:rPr>
          <w:rFonts w:ascii="Times New Roman" w:hAnsi="Times New Roman" w:cs="Times New Roman"/>
          <w:iCs/>
          <w:sz w:val="16"/>
          <w:szCs w:val="16"/>
          <w:lang w:val="en-US"/>
        </w:rPr>
        <w:t>alternate Mediterranean Diet score</w:t>
      </w:r>
      <w:r w:rsidRPr="008255FA">
        <w:rPr>
          <w:rFonts w:ascii="Times New Roman" w:hAnsi="Times New Roman" w:cs="Times New Roman"/>
          <w:iCs/>
          <w:sz w:val="16"/>
          <w:szCs w:val="16"/>
          <w:lang w:val="en-US"/>
        </w:rPr>
        <w:t>, GDM: gestational diabetes mellitus, Ref: reference, NICE-2015: National Institute for Health and Clinical Excellence</w:t>
      </w:r>
      <w:r w:rsidR="00613B3C">
        <w:rPr>
          <w:rFonts w:ascii="Times New Roman" w:hAnsi="Times New Roman" w:cs="Times New Roman"/>
          <w:iCs/>
          <w:sz w:val="16"/>
          <w:szCs w:val="16"/>
          <w:lang w:val="en-US"/>
        </w:rPr>
        <w:t>.</w:t>
      </w:r>
      <w:r w:rsidR="000400D2" w:rsidRPr="00476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="000400D2" w:rsidRPr="004763F9">
        <w:rPr>
          <w:rFonts w:ascii="Times New Roman" w:hAnsi="Times New Roman" w:cs="Times New Roman"/>
          <w:sz w:val="20"/>
          <w:szCs w:val="20"/>
          <w:lang w:val="en-US"/>
        </w:rPr>
        <w:t>Adjusted for maternal age, first trimester BMI, parity, gestational age</w:t>
      </w:r>
      <w:r w:rsidR="004763F9">
        <w:rPr>
          <w:rFonts w:ascii="Times New Roman" w:hAnsi="Times New Roman" w:cs="Times New Roman"/>
          <w:sz w:val="20"/>
          <w:szCs w:val="20"/>
          <w:lang w:val="en-US"/>
        </w:rPr>
        <w:t xml:space="preserve"> at the time of </w:t>
      </w:r>
      <w:r w:rsidR="001E2981">
        <w:rPr>
          <w:rFonts w:ascii="Times New Roman" w:hAnsi="Times New Roman" w:cs="Times New Roman"/>
          <w:sz w:val="20"/>
          <w:szCs w:val="20"/>
          <w:lang w:val="en-US"/>
        </w:rPr>
        <w:t>the FFQ</w:t>
      </w:r>
      <w:r w:rsidR="000400D2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, education level, occupation status, PA before, husband active smoking. </w:t>
      </w:r>
      <w:r w:rsidR="000400D2" w:rsidRPr="004763F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0400D2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Adjusted for model </w:t>
      </w:r>
      <w:r w:rsidR="00567C4E" w:rsidRPr="004763F9">
        <w:rPr>
          <w:rFonts w:ascii="Times New Roman" w:hAnsi="Times New Roman" w:cs="Times New Roman"/>
          <w:sz w:val="20"/>
          <w:szCs w:val="20"/>
          <w:lang w:val="en-US"/>
        </w:rPr>
        <w:t>two</w:t>
      </w:r>
      <w:r w:rsidR="000400D2" w:rsidRPr="004763F9">
        <w:rPr>
          <w:rFonts w:ascii="Times New Roman" w:hAnsi="Times New Roman" w:cs="Times New Roman"/>
          <w:sz w:val="20"/>
          <w:szCs w:val="20"/>
          <w:lang w:val="en-US"/>
        </w:rPr>
        <w:t xml:space="preserve"> and UPF intake</w:t>
      </w:r>
      <w:r w:rsidR="000400D2" w:rsidRPr="004763F9"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  <w:t>. ** N= 292 in the crude model and N= 258 in the adjusted models.</w:t>
      </w:r>
    </w:p>
    <w:p w14:paraId="5EBC5451" w14:textId="77777777" w:rsidR="00EE7165" w:rsidRDefault="00EE7165" w:rsidP="00FA7540">
      <w:pPr>
        <w:rPr>
          <w:rFonts w:ascii="Times New Roman" w:hAnsi="Times New Roman" w:cs="Times New Roman"/>
          <w:color w:val="282828"/>
          <w:sz w:val="20"/>
          <w:szCs w:val="20"/>
          <w:shd w:val="clear" w:color="auto" w:fill="FFFFFF"/>
          <w:lang w:val="en-US"/>
        </w:rPr>
      </w:pPr>
    </w:p>
    <w:p w14:paraId="638F7EC4" w14:textId="77777777" w:rsidR="00EE7165" w:rsidRPr="00613B3C" w:rsidRDefault="00EE7165" w:rsidP="00FA7540">
      <w:pPr>
        <w:rPr>
          <w:rFonts w:ascii="Times New Roman" w:hAnsi="Times New Roman" w:cs="Times New Roman"/>
          <w:sz w:val="20"/>
          <w:szCs w:val="20"/>
          <w:vertAlign w:val="superscript"/>
          <w:lang w:val="en-US"/>
        </w:rPr>
      </w:pPr>
    </w:p>
    <w:sectPr w:rsidR="00EE7165" w:rsidRPr="00613B3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1NjI1MjI2MzY1t7RU0lEKTi0uzszPAykwNK0FALmL7dotAAAA"/>
  </w:docVars>
  <w:rsids>
    <w:rsidRoot w:val="00AB1327"/>
    <w:rsid w:val="00004BFF"/>
    <w:rsid w:val="000074D1"/>
    <w:rsid w:val="00011BCD"/>
    <w:rsid w:val="00012B44"/>
    <w:rsid w:val="00012D2A"/>
    <w:rsid w:val="00016003"/>
    <w:rsid w:val="0002013A"/>
    <w:rsid w:val="00023DAD"/>
    <w:rsid w:val="00034C76"/>
    <w:rsid w:val="000400D2"/>
    <w:rsid w:val="00040D9C"/>
    <w:rsid w:val="000438FE"/>
    <w:rsid w:val="000475CA"/>
    <w:rsid w:val="000554DF"/>
    <w:rsid w:val="00055E9C"/>
    <w:rsid w:val="00057F16"/>
    <w:rsid w:val="00062CDC"/>
    <w:rsid w:val="000664E7"/>
    <w:rsid w:val="00066C66"/>
    <w:rsid w:val="00067913"/>
    <w:rsid w:val="00070E14"/>
    <w:rsid w:val="000711C7"/>
    <w:rsid w:val="00074BA7"/>
    <w:rsid w:val="00077553"/>
    <w:rsid w:val="000779B2"/>
    <w:rsid w:val="000828C2"/>
    <w:rsid w:val="00092AA8"/>
    <w:rsid w:val="000933F5"/>
    <w:rsid w:val="000A0517"/>
    <w:rsid w:val="000A3DCF"/>
    <w:rsid w:val="000A5D76"/>
    <w:rsid w:val="000B1CD2"/>
    <w:rsid w:val="000B7AC4"/>
    <w:rsid w:val="000D0E2D"/>
    <w:rsid w:val="000D5274"/>
    <w:rsid w:val="000D6C8B"/>
    <w:rsid w:val="000D6D1F"/>
    <w:rsid w:val="000F347E"/>
    <w:rsid w:val="000F3D8B"/>
    <w:rsid w:val="000F55AF"/>
    <w:rsid w:val="000F7553"/>
    <w:rsid w:val="00102F7C"/>
    <w:rsid w:val="00103CAE"/>
    <w:rsid w:val="001111C8"/>
    <w:rsid w:val="00112D86"/>
    <w:rsid w:val="00117594"/>
    <w:rsid w:val="00120726"/>
    <w:rsid w:val="001230C5"/>
    <w:rsid w:val="001230CC"/>
    <w:rsid w:val="00123343"/>
    <w:rsid w:val="0012575C"/>
    <w:rsid w:val="00126ECF"/>
    <w:rsid w:val="00127CC0"/>
    <w:rsid w:val="00134A21"/>
    <w:rsid w:val="00134B85"/>
    <w:rsid w:val="00135BA4"/>
    <w:rsid w:val="0013765C"/>
    <w:rsid w:val="00141DE6"/>
    <w:rsid w:val="00145FB4"/>
    <w:rsid w:val="00156A67"/>
    <w:rsid w:val="00156B7D"/>
    <w:rsid w:val="00161056"/>
    <w:rsid w:val="00174121"/>
    <w:rsid w:val="00175128"/>
    <w:rsid w:val="00176BFC"/>
    <w:rsid w:val="001817C4"/>
    <w:rsid w:val="001850FC"/>
    <w:rsid w:val="001B53A9"/>
    <w:rsid w:val="001B5CCF"/>
    <w:rsid w:val="001B7674"/>
    <w:rsid w:val="001C0C55"/>
    <w:rsid w:val="001C50F3"/>
    <w:rsid w:val="001D21FB"/>
    <w:rsid w:val="001D5A45"/>
    <w:rsid w:val="001D6B6F"/>
    <w:rsid w:val="001E2981"/>
    <w:rsid w:val="001E746E"/>
    <w:rsid w:val="001F2CE7"/>
    <w:rsid w:val="00206FDE"/>
    <w:rsid w:val="00210297"/>
    <w:rsid w:val="00212F62"/>
    <w:rsid w:val="00214C27"/>
    <w:rsid w:val="00217793"/>
    <w:rsid w:val="002348D1"/>
    <w:rsid w:val="00237A7B"/>
    <w:rsid w:val="002414B6"/>
    <w:rsid w:val="00242743"/>
    <w:rsid w:val="00263553"/>
    <w:rsid w:val="00271C60"/>
    <w:rsid w:val="002721D8"/>
    <w:rsid w:val="002750DC"/>
    <w:rsid w:val="002758C8"/>
    <w:rsid w:val="00275B01"/>
    <w:rsid w:val="00293188"/>
    <w:rsid w:val="00295DD1"/>
    <w:rsid w:val="002A0C9B"/>
    <w:rsid w:val="002A693B"/>
    <w:rsid w:val="002B0BF9"/>
    <w:rsid w:val="002B1E1D"/>
    <w:rsid w:val="002B2855"/>
    <w:rsid w:val="002B7FAD"/>
    <w:rsid w:val="002C2487"/>
    <w:rsid w:val="002C4551"/>
    <w:rsid w:val="002C7E85"/>
    <w:rsid w:val="002D391C"/>
    <w:rsid w:val="002E34F9"/>
    <w:rsid w:val="002E66AD"/>
    <w:rsid w:val="002F3A12"/>
    <w:rsid w:val="00300964"/>
    <w:rsid w:val="00306F21"/>
    <w:rsid w:val="00307AF8"/>
    <w:rsid w:val="00342D40"/>
    <w:rsid w:val="0034602C"/>
    <w:rsid w:val="00355E54"/>
    <w:rsid w:val="00373560"/>
    <w:rsid w:val="00375451"/>
    <w:rsid w:val="00377151"/>
    <w:rsid w:val="00383770"/>
    <w:rsid w:val="0038468D"/>
    <w:rsid w:val="00386954"/>
    <w:rsid w:val="00391393"/>
    <w:rsid w:val="0039264D"/>
    <w:rsid w:val="00393A4B"/>
    <w:rsid w:val="00397D7C"/>
    <w:rsid w:val="003A6648"/>
    <w:rsid w:val="003A7794"/>
    <w:rsid w:val="003D16F5"/>
    <w:rsid w:val="003D3012"/>
    <w:rsid w:val="003D333F"/>
    <w:rsid w:val="003D6B7D"/>
    <w:rsid w:val="003E1515"/>
    <w:rsid w:val="003E265F"/>
    <w:rsid w:val="003F0CEB"/>
    <w:rsid w:val="003F4975"/>
    <w:rsid w:val="003F67F8"/>
    <w:rsid w:val="00403F79"/>
    <w:rsid w:val="004079E3"/>
    <w:rsid w:val="00423565"/>
    <w:rsid w:val="00425E4C"/>
    <w:rsid w:val="0043113E"/>
    <w:rsid w:val="00433AA5"/>
    <w:rsid w:val="00440168"/>
    <w:rsid w:val="004421C3"/>
    <w:rsid w:val="00443279"/>
    <w:rsid w:val="00443812"/>
    <w:rsid w:val="00453D28"/>
    <w:rsid w:val="00453D94"/>
    <w:rsid w:val="00453F81"/>
    <w:rsid w:val="00457EE1"/>
    <w:rsid w:val="00461A0B"/>
    <w:rsid w:val="00462119"/>
    <w:rsid w:val="00474538"/>
    <w:rsid w:val="00475A89"/>
    <w:rsid w:val="00476308"/>
    <w:rsid w:val="004763F9"/>
    <w:rsid w:val="00485718"/>
    <w:rsid w:val="00490DB9"/>
    <w:rsid w:val="00493EA9"/>
    <w:rsid w:val="00493F72"/>
    <w:rsid w:val="004A7913"/>
    <w:rsid w:val="004A7A6F"/>
    <w:rsid w:val="004B3348"/>
    <w:rsid w:val="004C2175"/>
    <w:rsid w:val="004E0DA1"/>
    <w:rsid w:val="004E2F81"/>
    <w:rsid w:val="004E3C96"/>
    <w:rsid w:val="004E7280"/>
    <w:rsid w:val="004F2542"/>
    <w:rsid w:val="00503027"/>
    <w:rsid w:val="00503C6F"/>
    <w:rsid w:val="00506FF5"/>
    <w:rsid w:val="005241EB"/>
    <w:rsid w:val="00531E01"/>
    <w:rsid w:val="00543C43"/>
    <w:rsid w:val="005465B5"/>
    <w:rsid w:val="00550543"/>
    <w:rsid w:val="0055175E"/>
    <w:rsid w:val="00566DD9"/>
    <w:rsid w:val="00567C4E"/>
    <w:rsid w:val="00571A19"/>
    <w:rsid w:val="00572A62"/>
    <w:rsid w:val="00573776"/>
    <w:rsid w:val="00576865"/>
    <w:rsid w:val="00576ECB"/>
    <w:rsid w:val="005839D2"/>
    <w:rsid w:val="00594B6F"/>
    <w:rsid w:val="00596C17"/>
    <w:rsid w:val="005A244D"/>
    <w:rsid w:val="005A4B67"/>
    <w:rsid w:val="005B089E"/>
    <w:rsid w:val="005B1C86"/>
    <w:rsid w:val="005B2BB6"/>
    <w:rsid w:val="005B4609"/>
    <w:rsid w:val="005B4F02"/>
    <w:rsid w:val="005B6957"/>
    <w:rsid w:val="005B6F48"/>
    <w:rsid w:val="005B7BD5"/>
    <w:rsid w:val="005C099C"/>
    <w:rsid w:val="005D410C"/>
    <w:rsid w:val="005D6592"/>
    <w:rsid w:val="005E25A7"/>
    <w:rsid w:val="005E25EE"/>
    <w:rsid w:val="005E2C9A"/>
    <w:rsid w:val="005E4BD8"/>
    <w:rsid w:val="005F5AFF"/>
    <w:rsid w:val="005F71EB"/>
    <w:rsid w:val="00603AB4"/>
    <w:rsid w:val="00606A2D"/>
    <w:rsid w:val="00613B3C"/>
    <w:rsid w:val="00616C18"/>
    <w:rsid w:val="006179BF"/>
    <w:rsid w:val="00623615"/>
    <w:rsid w:val="00626DA4"/>
    <w:rsid w:val="00626E7F"/>
    <w:rsid w:val="00630D01"/>
    <w:rsid w:val="00633EFE"/>
    <w:rsid w:val="006345A0"/>
    <w:rsid w:val="0063662F"/>
    <w:rsid w:val="00636C3C"/>
    <w:rsid w:val="00643B3C"/>
    <w:rsid w:val="006507F3"/>
    <w:rsid w:val="006572F0"/>
    <w:rsid w:val="00663E60"/>
    <w:rsid w:val="0066589D"/>
    <w:rsid w:val="00673FA6"/>
    <w:rsid w:val="00675320"/>
    <w:rsid w:val="006821CE"/>
    <w:rsid w:val="006A0CA6"/>
    <w:rsid w:val="006A6A45"/>
    <w:rsid w:val="006B303F"/>
    <w:rsid w:val="006B3EA0"/>
    <w:rsid w:val="006B47C4"/>
    <w:rsid w:val="006D07DA"/>
    <w:rsid w:val="006E3B00"/>
    <w:rsid w:val="006E55BC"/>
    <w:rsid w:val="006E69E0"/>
    <w:rsid w:val="006E6CE3"/>
    <w:rsid w:val="006F2374"/>
    <w:rsid w:val="006F49E7"/>
    <w:rsid w:val="006F578E"/>
    <w:rsid w:val="006F7F75"/>
    <w:rsid w:val="00702D4A"/>
    <w:rsid w:val="0071443C"/>
    <w:rsid w:val="007302DE"/>
    <w:rsid w:val="00730F2D"/>
    <w:rsid w:val="00732096"/>
    <w:rsid w:val="00732336"/>
    <w:rsid w:val="007361EC"/>
    <w:rsid w:val="0074633F"/>
    <w:rsid w:val="007463C0"/>
    <w:rsid w:val="0075030C"/>
    <w:rsid w:val="00750973"/>
    <w:rsid w:val="007529B2"/>
    <w:rsid w:val="007534D6"/>
    <w:rsid w:val="007544B0"/>
    <w:rsid w:val="00755D87"/>
    <w:rsid w:val="00760CF3"/>
    <w:rsid w:val="007630C5"/>
    <w:rsid w:val="00763A0F"/>
    <w:rsid w:val="00767CBF"/>
    <w:rsid w:val="00771996"/>
    <w:rsid w:val="007736F8"/>
    <w:rsid w:val="00775CA9"/>
    <w:rsid w:val="00780B5A"/>
    <w:rsid w:val="007857AC"/>
    <w:rsid w:val="00790D27"/>
    <w:rsid w:val="00796EE2"/>
    <w:rsid w:val="007A0471"/>
    <w:rsid w:val="007A34C0"/>
    <w:rsid w:val="007B3B58"/>
    <w:rsid w:val="007B6E36"/>
    <w:rsid w:val="007C58FD"/>
    <w:rsid w:val="007D31BC"/>
    <w:rsid w:val="007D7FC0"/>
    <w:rsid w:val="007E1F2F"/>
    <w:rsid w:val="007E4B7D"/>
    <w:rsid w:val="007F3E4A"/>
    <w:rsid w:val="007F7325"/>
    <w:rsid w:val="00800301"/>
    <w:rsid w:val="008004F7"/>
    <w:rsid w:val="00817AD9"/>
    <w:rsid w:val="0082198F"/>
    <w:rsid w:val="00824BA2"/>
    <w:rsid w:val="00826865"/>
    <w:rsid w:val="00833AEC"/>
    <w:rsid w:val="008347CE"/>
    <w:rsid w:val="0084093A"/>
    <w:rsid w:val="00856232"/>
    <w:rsid w:val="00857A5A"/>
    <w:rsid w:val="00860003"/>
    <w:rsid w:val="00860A27"/>
    <w:rsid w:val="008648FD"/>
    <w:rsid w:val="00864E00"/>
    <w:rsid w:val="00866B9B"/>
    <w:rsid w:val="00875B5E"/>
    <w:rsid w:val="00880B04"/>
    <w:rsid w:val="00882D5D"/>
    <w:rsid w:val="00885A88"/>
    <w:rsid w:val="00892481"/>
    <w:rsid w:val="008A7F19"/>
    <w:rsid w:val="008C4759"/>
    <w:rsid w:val="008C7CDA"/>
    <w:rsid w:val="008C7D53"/>
    <w:rsid w:val="008D34A1"/>
    <w:rsid w:val="008D4532"/>
    <w:rsid w:val="008E22BA"/>
    <w:rsid w:val="008E2AC3"/>
    <w:rsid w:val="008F6276"/>
    <w:rsid w:val="009013F7"/>
    <w:rsid w:val="00905F0C"/>
    <w:rsid w:val="00905FE2"/>
    <w:rsid w:val="00912590"/>
    <w:rsid w:val="00916277"/>
    <w:rsid w:val="00917FCE"/>
    <w:rsid w:val="009303F0"/>
    <w:rsid w:val="00931B9D"/>
    <w:rsid w:val="009343F5"/>
    <w:rsid w:val="00934F65"/>
    <w:rsid w:val="0093525F"/>
    <w:rsid w:val="00936BDD"/>
    <w:rsid w:val="00940EC8"/>
    <w:rsid w:val="00942E7A"/>
    <w:rsid w:val="00945F0F"/>
    <w:rsid w:val="00946727"/>
    <w:rsid w:val="00946BD0"/>
    <w:rsid w:val="00946E07"/>
    <w:rsid w:val="00951F4A"/>
    <w:rsid w:val="00954279"/>
    <w:rsid w:val="0095753D"/>
    <w:rsid w:val="00962D3B"/>
    <w:rsid w:val="009730DC"/>
    <w:rsid w:val="00977670"/>
    <w:rsid w:val="009839A6"/>
    <w:rsid w:val="00983BAF"/>
    <w:rsid w:val="00987BF4"/>
    <w:rsid w:val="00987CA4"/>
    <w:rsid w:val="00994245"/>
    <w:rsid w:val="00996001"/>
    <w:rsid w:val="009A2A79"/>
    <w:rsid w:val="009A34FF"/>
    <w:rsid w:val="009A5050"/>
    <w:rsid w:val="009A5A14"/>
    <w:rsid w:val="009A64BC"/>
    <w:rsid w:val="009B227F"/>
    <w:rsid w:val="009B246B"/>
    <w:rsid w:val="009C32BA"/>
    <w:rsid w:val="009D39C5"/>
    <w:rsid w:val="009E1DBB"/>
    <w:rsid w:val="009E308A"/>
    <w:rsid w:val="009E4500"/>
    <w:rsid w:val="009E7AB2"/>
    <w:rsid w:val="009F0358"/>
    <w:rsid w:val="009F0EEA"/>
    <w:rsid w:val="009F2B9D"/>
    <w:rsid w:val="00A027CA"/>
    <w:rsid w:val="00A13EAF"/>
    <w:rsid w:val="00A15384"/>
    <w:rsid w:val="00A21C47"/>
    <w:rsid w:val="00A221A5"/>
    <w:rsid w:val="00A239B2"/>
    <w:rsid w:val="00A25D96"/>
    <w:rsid w:val="00A4627A"/>
    <w:rsid w:val="00A47A8A"/>
    <w:rsid w:val="00A539C5"/>
    <w:rsid w:val="00A53CA9"/>
    <w:rsid w:val="00A6385E"/>
    <w:rsid w:val="00A64862"/>
    <w:rsid w:val="00A66956"/>
    <w:rsid w:val="00A72AD8"/>
    <w:rsid w:val="00A83B84"/>
    <w:rsid w:val="00A851CB"/>
    <w:rsid w:val="00A85733"/>
    <w:rsid w:val="00A9386D"/>
    <w:rsid w:val="00AA3316"/>
    <w:rsid w:val="00AA4EC4"/>
    <w:rsid w:val="00AA6FAA"/>
    <w:rsid w:val="00AB0E75"/>
    <w:rsid w:val="00AB1327"/>
    <w:rsid w:val="00AB2F04"/>
    <w:rsid w:val="00AB6286"/>
    <w:rsid w:val="00AC5AC1"/>
    <w:rsid w:val="00AD06B1"/>
    <w:rsid w:val="00AE0B1B"/>
    <w:rsid w:val="00AE2C59"/>
    <w:rsid w:val="00AF69D5"/>
    <w:rsid w:val="00B02CBC"/>
    <w:rsid w:val="00B03779"/>
    <w:rsid w:val="00B0553C"/>
    <w:rsid w:val="00B10CE7"/>
    <w:rsid w:val="00B12C31"/>
    <w:rsid w:val="00B1648D"/>
    <w:rsid w:val="00B177B8"/>
    <w:rsid w:val="00B2209E"/>
    <w:rsid w:val="00B2556B"/>
    <w:rsid w:val="00B26494"/>
    <w:rsid w:val="00B35C74"/>
    <w:rsid w:val="00B40559"/>
    <w:rsid w:val="00B4265F"/>
    <w:rsid w:val="00B51F0A"/>
    <w:rsid w:val="00B54F89"/>
    <w:rsid w:val="00B55872"/>
    <w:rsid w:val="00B70335"/>
    <w:rsid w:val="00B74DE4"/>
    <w:rsid w:val="00B75F39"/>
    <w:rsid w:val="00B8343C"/>
    <w:rsid w:val="00B8699D"/>
    <w:rsid w:val="00B86E4B"/>
    <w:rsid w:val="00B93969"/>
    <w:rsid w:val="00B96AD7"/>
    <w:rsid w:val="00B97CA8"/>
    <w:rsid w:val="00BB13A5"/>
    <w:rsid w:val="00BB69D5"/>
    <w:rsid w:val="00BB6E57"/>
    <w:rsid w:val="00BB79BE"/>
    <w:rsid w:val="00BC4EF4"/>
    <w:rsid w:val="00BC60DB"/>
    <w:rsid w:val="00BC7DD7"/>
    <w:rsid w:val="00BE14C6"/>
    <w:rsid w:val="00BE7792"/>
    <w:rsid w:val="00BE784E"/>
    <w:rsid w:val="00BF4A3C"/>
    <w:rsid w:val="00C00B2E"/>
    <w:rsid w:val="00C0306A"/>
    <w:rsid w:val="00C1110F"/>
    <w:rsid w:val="00C32ACB"/>
    <w:rsid w:val="00C33AA3"/>
    <w:rsid w:val="00C34630"/>
    <w:rsid w:val="00C40F13"/>
    <w:rsid w:val="00C50F29"/>
    <w:rsid w:val="00C5510E"/>
    <w:rsid w:val="00C55859"/>
    <w:rsid w:val="00C622E0"/>
    <w:rsid w:val="00C62E04"/>
    <w:rsid w:val="00C65459"/>
    <w:rsid w:val="00C65564"/>
    <w:rsid w:val="00C73E7B"/>
    <w:rsid w:val="00C86AAD"/>
    <w:rsid w:val="00C86C54"/>
    <w:rsid w:val="00C91204"/>
    <w:rsid w:val="00C93D6E"/>
    <w:rsid w:val="00C93E8F"/>
    <w:rsid w:val="00C97290"/>
    <w:rsid w:val="00C97489"/>
    <w:rsid w:val="00CA10E8"/>
    <w:rsid w:val="00CA5F6F"/>
    <w:rsid w:val="00CB110D"/>
    <w:rsid w:val="00CC1BFC"/>
    <w:rsid w:val="00CC6688"/>
    <w:rsid w:val="00CD0948"/>
    <w:rsid w:val="00CD26F2"/>
    <w:rsid w:val="00CE2CA6"/>
    <w:rsid w:val="00CF0628"/>
    <w:rsid w:val="00CF0EBE"/>
    <w:rsid w:val="00CF5A6E"/>
    <w:rsid w:val="00CF6F85"/>
    <w:rsid w:val="00D00541"/>
    <w:rsid w:val="00D035C2"/>
    <w:rsid w:val="00D05E9F"/>
    <w:rsid w:val="00D07449"/>
    <w:rsid w:val="00D11569"/>
    <w:rsid w:val="00D14007"/>
    <w:rsid w:val="00D1501C"/>
    <w:rsid w:val="00D21869"/>
    <w:rsid w:val="00D219F1"/>
    <w:rsid w:val="00D33542"/>
    <w:rsid w:val="00D36BFA"/>
    <w:rsid w:val="00D52FE8"/>
    <w:rsid w:val="00D53246"/>
    <w:rsid w:val="00D65E83"/>
    <w:rsid w:val="00D7624B"/>
    <w:rsid w:val="00D807CC"/>
    <w:rsid w:val="00D84493"/>
    <w:rsid w:val="00D93042"/>
    <w:rsid w:val="00D93B04"/>
    <w:rsid w:val="00DA0E7F"/>
    <w:rsid w:val="00DA4C21"/>
    <w:rsid w:val="00DA60DF"/>
    <w:rsid w:val="00DB3A5B"/>
    <w:rsid w:val="00DC2680"/>
    <w:rsid w:val="00DC4035"/>
    <w:rsid w:val="00DC7460"/>
    <w:rsid w:val="00DC7D42"/>
    <w:rsid w:val="00DD1EAC"/>
    <w:rsid w:val="00DE01E4"/>
    <w:rsid w:val="00DE32F4"/>
    <w:rsid w:val="00DE64AC"/>
    <w:rsid w:val="00E0289C"/>
    <w:rsid w:val="00E030D4"/>
    <w:rsid w:val="00E06006"/>
    <w:rsid w:val="00E139E1"/>
    <w:rsid w:val="00E14C7C"/>
    <w:rsid w:val="00E21C7B"/>
    <w:rsid w:val="00E26779"/>
    <w:rsid w:val="00E32A52"/>
    <w:rsid w:val="00E33119"/>
    <w:rsid w:val="00E344A9"/>
    <w:rsid w:val="00E375CF"/>
    <w:rsid w:val="00E400C0"/>
    <w:rsid w:val="00E41E54"/>
    <w:rsid w:val="00E46812"/>
    <w:rsid w:val="00E55824"/>
    <w:rsid w:val="00E63263"/>
    <w:rsid w:val="00E63F54"/>
    <w:rsid w:val="00E64C07"/>
    <w:rsid w:val="00E65B67"/>
    <w:rsid w:val="00E65D73"/>
    <w:rsid w:val="00E760B5"/>
    <w:rsid w:val="00E81495"/>
    <w:rsid w:val="00E86D15"/>
    <w:rsid w:val="00E90D17"/>
    <w:rsid w:val="00E9161D"/>
    <w:rsid w:val="00E9296C"/>
    <w:rsid w:val="00EA0817"/>
    <w:rsid w:val="00EA5F03"/>
    <w:rsid w:val="00EB3473"/>
    <w:rsid w:val="00EB535B"/>
    <w:rsid w:val="00EB6A04"/>
    <w:rsid w:val="00EB6F61"/>
    <w:rsid w:val="00EB76F6"/>
    <w:rsid w:val="00EC0BCB"/>
    <w:rsid w:val="00EC4B75"/>
    <w:rsid w:val="00EC4C98"/>
    <w:rsid w:val="00EC7129"/>
    <w:rsid w:val="00ED5C70"/>
    <w:rsid w:val="00ED5FE7"/>
    <w:rsid w:val="00EE1647"/>
    <w:rsid w:val="00EE210D"/>
    <w:rsid w:val="00EE7165"/>
    <w:rsid w:val="00EF57A6"/>
    <w:rsid w:val="00F01783"/>
    <w:rsid w:val="00F03AA7"/>
    <w:rsid w:val="00F060CA"/>
    <w:rsid w:val="00F142DF"/>
    <w:rsid w:val="00F15B07"/>
    <w:rsid w:val="00F27EE7"/>
    <w:rsid w:val="00F35FD8"/>
    <w:rsid w:val="00F36251"/>
    <w:rsid w:val="00F414C1"/>
    <w:rsid w:val="00F475EB"/>
    <w:rsid w:val="00F517E2"/>
    <w:rsid w:val="00F57F2A"/>
    <w:rsid w:val="00F72ED4"/>
    <w:rsid w:val="00F75F7E"/>
    <w:rsid w:val="00F7792E"/>
    <w:rsid w:val="00F84BF7"/>
    <w:rsid w:val="00F90D98"/>
    <w:rsid w:val="00F91641"/>
    <w:rsid w:val="00F96A09"/>
    <w:rsid w:val="00FA140D"/>
    <w:rsid w:val="00FA3BFB"/>
    <w:rsid w:val="00FA7540"/>
    <w:rsid w:val="00FB2BE3"/>
    <w:rsid w:val="00FB4C7E"/>
    <w:rsid w:val="00FB4CC2"/>
    <w:rsid w:val="00FC03AF"/>
    <w:rsid w:val="00FC521C"/>
    <w:rsid w:val="00FD0ED1"/>
    <w:rsid w:val="00FD271E"/>
    <w:rsid w:val="00FD58C3"/>
    <w:rsid w:val="00FE2E46"/>
    <w:rsid w:val="00FE4E98"/>
    <w:rsid w:val="00FF2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25E368"/>
  <w15:chartTrackingRefBased/>
  <w15:docId w15:val="{9DBD4D9E-426B-413C-839E-842358E05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27"/>
  </w:style>
  <w:style w:type="paragraph" w:styleId="Heading1">
    <w:name w:val="heading 1"/>
    <w:basedOn w:val="Normal"/>
    <w:next w:val="Normal"/>
    <w:link w:val="Heading1Char"/>
    <w:uiPriority w:val="9"/>
    <w:qFormat/>
    <w:rsid w:val="00AB132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3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32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32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32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32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32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32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32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32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32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32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32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32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32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32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32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32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32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3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32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32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32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3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32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3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3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3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3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B13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s">
    <w:name w:val="Footnotes"/>
    <w:basedOn w:val="Normal"/>
    <w:qFormat/>
    <w:rsid w:val="00AB1327"/>
    <w:pPr>
      <w:spacing w:before="120" w:after="0" w:line="360" w:lineRule="auto"/>
      <w:ind w:left="482" w:hanging="482"/>
      <w:contextualSpacing/>
    </w:pPr>
    <w:rPr>
      <w:rFonts w:ascii="Times New Roman" w:eastAsia="Times New Roman" w:hAnsi="Times New Roman" w:cs="Times New Roman"/>
      <w:kern w:val="0"/>
      <w:szCs w:val="24"/>
      <w:lang w:val="en-GB" w:eastAsia="en-GB"/>
    </w:rPr>
  </w:style>
  <w:style w:type="paragraph" w:styleId="Revision">
    <w:name w:val="Revision"/>
    <w:hidden/>
    <w:uiPriority w:val="99"/>
    <w:semiHidden/>
    <w:rsid w:val="00BB6E5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62</Words>
  <Characters>378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Almulla</dc:creator>
  <cp:keywords/>
  <dc:description/>
  <cp:lastModifiedBy>Aisha Almulla</cp:lastModifiedBy>
  <cp:revision>3</cp:revision>
  <dcterms:created xsi:type="dcterms:W3CDTF">2025-02-05T10:11:00Z</dcterms:created>
  <dcterms:modified xsi:type="dcterms:W3CDTF">2025-02-20T04:45:00Z</dcterms:modified>
</cp:coreProperties>
</file>